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54072" w14:textId="035E87F3" w:rsidR="00CC71F4" w:rsidRPr="0026111C" w:rsidRDefault="00B91584" w:rsidP="00CC71F4">
      <w:pPr>
        <w:tabs>
          <w:tab w:val="left" w:pos="7080"/>
        </w:tabs>
        <w:spacing w:after="0" w:line="240" w:lineRule="auto"/>
        <w:jc w:val="center"/>
        <w:rPr>
          <w:rFonts w:eastAsia="Calibri" w:cs="Times New Roman"/>
          <w:b/>
          <w:bCs/>
          <w:szCs w:val="24"/>
          <w:lang w:val="en-GB"/>
        </w:rPr>
      </w:pPr>
      <w:r w:rsidRPr="0026111C">
        <w:rPr>
          <w:rFonts w:eastAsia="Calibri" w:cs="Times New Roman"/>
          <w:b/>
          <w:bCs/>
          <w:szCs w:val="24"/>
          <w:lang w:val="en-GB"/>
        </w:rPr>
        <w:t>S</w:t>
      </w:r>
      <w:r w:rsidR="00CC71F4" w:rsidRPr="0026111C">
        <w:rPr>
          <w:rFonts w:eastAsia="Calibri" w:cs="Times New Roman"/>
          <w:b/>
          <w:bCs/>
          <w:szCs w:val="24"/>
          <w:lang w:val="en-GB"/>
        </w:rPr>
        <w:t xml:space="preserve">upplementary </w:t>
      </w:r>
      <w:r w:rsidR="00C40F95">
        <w:rPr>
          <w:rFonts w:eastAsia="Calibri" w:cs="Times New Roman"/>
          <w:b/>
          <w:bCs/>
          <w:szCs w:val="24"/>
          <w:lang w:val="en-GB"/>
        </w:rPr>
        <w:t>Tables</w:t>
      </w:r>
    </w:p>
    <w:p w14:paraId="6DE6311A" w14:textId="591E0C6A" w:rsidR="009459EA" w:rsidRPr="0026111C" w:rsidRDefault="009459EA" w:rsidP="00CC71F4">
      <w:pPr>
        <w:tabs>
          <w:tab w:val="left" w:pos="7080"/>
        </w:tabs>
        <w:spacing w:after="0" w:line="240" w:lineRule="auto"/>
        <w:jc w:val="center"/>
        <w:rPr>
          <w:rFonts w:eastAsia="Calibri" w:cs="Times New Roman"/>
          <w:b/>
          <w:bCs/>
          <w:szCs w:val="24"/>
          <w:lang w:val="en-GB"/>
        </w:rPr>
      </w:pPr>
    </w:p>
    <w:p w14:paraId="6E20C8DA" w14:textId="0FB5CBA5" w:rsidR="009459EA" w:rsidRPr="0026111C" w:rsidRDefault="009459EA" w:rsidP="009459EA">
      <w:pPr>
        <w:spacing w:after="0" w:line="240" w:lineRule="auto"/>
        <w:rPr>
          <w:rFonts w:cs="Times New Roman"/>
          <w:lang w:val="en-GB"/>
        </w:rPr>
      </w:pPr>
      <w:r w:rsidRPr="0026111C">
        <w:rPr>
          <w:rFonts w:cs="Times New Roman"/>
          <w:b/>
          <w:bCs/>
          <w:szCs w:val="24"/>
          <w:lang w:val="en-GB"/>
        </w:rPr>
        <w:t xml:space="preserve">Supplementary </w:t>
      </w:r>
      <w:r w:rsidRPr="0026111C">
        <w:rPr>
          <w:rFonts w:cs="Times New Roman"/>
          <w:b/>
          <w:bCs/>
          <w:lang w:val="en-GB"/>
        </w:rPr>
        <w:t xml:space="preserve">Table </w:t>
      </w:r>
      <w:r w:rsidR="00D45F00" w:rsidRPr="0026111C">
        <w:rPr>
          <w:rFonts w:cs="Times New Roman"/>
          <w:b/>
          <w:bCs/>
          <w:lang w:val="en-GB"/>
        </w:rPr>
        <w:t>1</w:t>
      </w:r>
      <w:r w:rsidRPr="0026111C">
        <w:rPr>
          <w:rFonts w:cs="Times New Roman"/>
          <w:b/>
          <w:bCs/>
          <w:lang w:val="en-GB"/>
        </w:rPr>
        <w:t>.</w:t>
      </w:r>
      <w:r w:rsidRPr="0026111C">
        <w:rPr>
          <w:rFonts w:cs="Times New Roman"/>
          <w:lang w:val="en-GB"/>
        </w:rPr>
        <w:t xml:space="preserve"> Search code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9"/>
        <w:gridCol w:w="5389"/>
        <w:gridCol w:w="5386"/>
      </w:tblGrid>
      <w:tr w:rsidR="00CA457C" w:rsidRPr="0026111C" w14:paraId="4DD6A56C" w14:textId="364945F3" w:rsidTr="00CA457C">
        <w:trPr>
          <w:trHeight w:val="278"/>
        </w:trPr>
        <w:tc>
          <w:tcPr>
            <w:tcW w:w="1153" w:type="pct"/>
            <w:shd w:val="clear" w:color="auto" w:fill="DEEAF6"/>
          </w:tcPr>
          <w:p w14:paraId="2155919A" w14:textId="3885427C" w:rsidR="00CA457C" w:rsidRPr="0026111C" w:rsidRDefault="00CA457C" w:rsidP="00CA457C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6111C">
              <w:rPr>
                <w:rFonts w:cs="Times New Roman"/>
                <w:b/>
                <w:bCs/>
                <w:sz w:val="20"/>
                <w:szCs w:val="20"/>
              </w:rPr>
              <w:t>Diagnoses</w:t>
            </w:r>
          </w:p>
        </w:tc>
        <w:tc>
          <w:tcPr>
            <w:tcW w:w="1924" w:type="pct"/>
            <w:shd w:val="clear" w:color="auto" w:fill="DEEAF6"/>
          </w:tcPr>
          <w:p w14:paraId="6ABF741E" w14:textId="1FAFB119" w:rsidR="00CA457C" w:rsidRPr="0026111C" w:rsidRDefault="00CA457C" w:rsidP="00CA457C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6111C">
              <w:rPr>
                <w:rFonts w:cs="Times New Roman"/>
                <w:b/>
                <w:bCs/>
                <w:sz w:val="20"/>
                <w:szCs w:val="20"/>
              </w:rPr>
              <w:t>ICD-9 Codes</w:t>
            </w:r>
            <w:r w:rsidR="00046E0C" w:rsidRPr="0026111C">
              <w:rPr>
                <w:rFonts w:cs="Times New Roman"/>
                <w:b/>
                <w:bCs/>
                <w:sz w:val="20"/>
                <w:szCs w:val="20"/>
              </w:rPr>
              <w:t xml:space="preserve"> (NIS 2004-2015Q3)</w:t>
            </w:r>
          </w:p>
        </w:tc>
        <w:tc>
          <w:tcPr>
            <w:tcW w:w="1923" w:type="pct"/>
            <w:shd w:val="clear" w:color="auto" w:fill="DEEAF6"/>
          </w:tcPr>
          <w:p w14:paraId="340D4229" w14:textId="0D439E3B" w:rsidR="00CA457C" w:rsidRPr="0026111C" w:rsidRDefault="00CA457C" w:rsidP="00CA457C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6111C">
              <w:rPr>
                <w:rFonts w:cs="Times New Roman"/>
                <w:b/>
                <w:bCs/>
                <w:sz w:val="20"/>
                <w:szCs w:val="20"/>
              </w:rPr>
              <w:t>ICD-10 Codes</w:t>
            </w:r>
            <w:r w:rsidR="00046E0C" w:rsidRPr="0026111C">
              <w:rPr>
                <w:rFonts w:cs="Times New Roman"/>
                <w:b/>
                <w:bCs/>
                <w:sz w:val="20"/>
                <w:szCs w:val="20"/>
              </w:rPr>
              <w:t xml:space="preserve"> (NIS Q42015-201</w:t>
            </w:r>
            <w:r w:rsidR="00923863">
              <w:rPr>
                <w:rFonts w:cs="Times New Roman"/>
                <w:b/>
                <w:bCs/>
                <w:sz w:val="20"/>
                <w:szCs w:val="20"/>
              </w:rPr>
              <w:t>7</w:t>
            </w:r>
            <w:r w:rsidR="00046E0C" w:rsidRPr="0026111C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67397C" w:rsidRPr="0026111C" w14:paraId="76BB90C9" w14:textId="6AD16531" w:rsidTr="00355531">
        <w:trPr>
          <w:trHeight w:val="267"/>
        </w:trPr>
        <w:tc>
          <w:tcPr>
            <w:tcW w:w="1153" w:type="pct"/>
            <w:vAlign w:val="center"/>
          </w:tcPr>
          <w:p w14:paraId="2E3A65D9" w14:textId="2618B80E" w:rsidR="0067397C" w:rsidRPr="0026111C" w:rsidRDefault="0067397C" w:rsidP="0067397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6111C">
              <w:rPr>
                <w:rFonts w:cs="Times New Roman"/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1924" w:type="pct"/>
            <w:vAlign w:val="center"/>
          </w:tcPr>
          <w:p w14:paraId="1161F9DF" w14:textId="1D59C036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  <w:shd w:val="clear" w:color="auto" w:fill="FFFFFF"/>
              </w:rPr>
              <w:t>140-209</w:t>
            </w:r>
          </w:p>
        </w:tc>
        <w:tc>
          <w:tcPr>
            <w:tcW w:w="1923" w:type="pct"/>
            <w:vAlign w:val="center"/>
          </w:tcPr>
          <w:p w14:paraId="7E23EB54" w14:textId="172FAA44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  <w:shd w:val="clear" w:color="auto" w:fill="FFFFFF"/>
              </w:rPr>
              <w:t>C00-C96</w:t>
            </w:r>
          </w:p>
        </w:tc>
      </w:tr>
      <w:tr w:rsidR="0067397C" w:rsidRPr="0026111C" w14:paraId="35D37F2C" w14:textId="77777777" w:rsidTr="00355531">
        <w:trPr>
          <w:trHeight w:val="267"/>
        </w:trPr>
        <w:tc>
          <w:tcPr>
            <w:tcW w:w="1153" w:type="pct"/>
            <w:vAlign w:val="center"/>
          </w:tcPr>
          <w:p w14:paraId="606E09C7" w14:textId="1AA3B398" w:rsidR="0067397C" w:rsidRPr="0026111C" w:rsidRDefault="0067397C" w:rsidP="0067397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6111C">
              <w:rPr>
                <w:rFonts w:cs="Times New Roman"/>
                <w:b/>
                <w:bCs/>
                <w:sz w:val="20"/>
                <w:szCs w:val="20"/>
              </w:rPr>
              <w:t>Colorectal cancer</w:t>
            </w:r>
          </w:p>
        </w:tc>
        <w:tc>
          <w:tcPr>
            <w:tcW w:w="1924" w:type="pct"/>
            <w:vAlign w:val="center"/>
          </w:tcPr>
          <w:p w14:paraId="787A012A" w14:textId="152D8D3D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  <w:shd w:val="clear" w:color="auto" w:fill="FFFFFF"/>
              </w:rPr>
              <w:t>153, 154</w:t>
            </w:r>
          </w:p>
        </w:tc>
        <w:tc>
          <w:tcPr>
            <w:tcW w:w="1923" w:type="pct"/>
            <w:vAlign w:val="center"/>
          </w:tcPr>
          <w:p w14:paraId="7B8B9B58" w14:textId="0F90076C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  <w:shd w:val="clear" w:color="auto" w:fill="FFFFFF"/>
              </w:rPr>
              <w:t>C18-C21</w:t>
            </w:r>
          </w:p>
        </w:tc>
      </w:tr>
      <w:tr w:rsidR="0067397C" w:rsidRPr="0026111C" w14:paraId="4AA43899" w14:textId="77777777" w:rsidTr="00355531">
        <w:trPr>
          <w:trHeight w:val="267"/>
        </w:trPr>
        <w:tc>
          <w:tcPr>
            <w:tcW w:w="1153" w:type="pct"/>
            <w:vAlign w:val="center"/>
          </w:tcPr>
          <w:p w14:paraId="45C7EF99" w14:textId="23797ECC" w:rsidR="0067397C" w:rsidRPr="0026111C" w:rsidRDefault="0067397C" w:rsidP="0067397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6111C">
              <w:rPr>
                <w:rFonts w:cs="Times New Roman"/>
                <w:b/>
                <w:bCs/>
                <w:sz w:val="20"/>
                <w:szCs w:val="20"/>
              </w:rPr>
              <w:t>Breast cancer</w:t>
            </w:r>
          </w:p>
        </w:tc>
        <w:tc>
          <w:tcPr>
            <w:tcW w:w="1924" w:type="pct"/>
            <w:vAlign w:val="center"/>
          </w:tcPr>
          <w:p w14:paraId="223F8957" w14:textId="0702134E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  <w:shd w:val="clear" w:color="auto" w:fill="FFFFFF"/>
              </w:rPr>
              <w:t>174, 175</w:t>
            </w:r>
          </w:p>
        </w:tc>
        <w:tc>
          <w:tcPr>
            <w:tcW w:w="1923" w:type="pct"/>
            <w:vAlign w:val="center"/>
          </w:tcPr>
          <w:p w14:paraId="7A849064" w14:textId="75AB5DD7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  <w:shd w:val="clear" w:color="auto" w:fill="FFFFFF"/>
              </w:rPr>
              <w:t>C50</w:t>
            </w:r>
          </w:p>
        </w:tc>
      </w:tr>
      <w:tr w:rsidR="0067397C" w:rsidRPr="0026111C" w14:paraId="65B82829" w14:textId="77777777" w:rsidTr="00355531">
        <w:trPr>
          <w:trHeight w:val="267"/>
        </w:trPr>
        <w:tc>
          <w:tcPr>
            <w:tcW w:w="1153" w:type="pct"/>
            <w:vAlign w:val="center"/>
          </w:tcPr>
          <w:p w14:paraId="06557F7D" w14:textId="4A3BFE63" w:rsidR="0067397C" w:rsidRPr="0026111C" w:rsidRDefault="0067397C" w:rsidP="0067397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6111C">
              <w:rPr>
                <w:rFonts w:cs="Times New Roman"/>
                <w:b/>
                <w:bCs/>
                <w:sz w:val="20"/>
                <w:szCs w:val="20"/>
              </w:rPr>
              <w:t>Lung and bronchus cancer</w:t>
            </w:r>
          </w:p>
        </w:tc>
        <w:tc>
          <w:tcPr>
            <w:tcW w:w="1924" w:type="pct"/>
            <w:vAlign w:val="center"/>
          </w:tcPr>
          <w:p w14:paraId="19088633" w14:textId="7A9AEA69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  <w:shd w:val="clear" w:color="auto" w:fill="FFFFFF"/>
              </w:rPr>
              <w:t>162</w:t>
            </w:r>
          </w:p>
        </w:tc>
        <w:tc>
          <w:tcPr>
            <w:tcW w:w="1923" w:type="pct"/>
            <w:vAlign w:val="center"/>
          </w:tcPr>
          <w:p w14:paraId="7711174F" w14:textId="241FC52B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  <w:shd w:val="clear" w:color="auto" w:fill="FFFFFF"/>
              </w:rPr>
              <w:t>C34</w:t>
            </w:r>
          </w:p>
        </w:tc>
      </w:tr>
      <w:tr w:rsidR="0067397C" w:rsidRPr="0026111C" w14:paraId="0C939F93" w14:textId="77777777" w:rsidTr="00355531">
        <w:trPr>
          <w:trHeight w:val="267"/>
        </w:trPr>
        <w:tc>
          <w:tcPr>
            <w:tcW w:w="1153" w:type="pct"/>
            <w:vAlign w:val="center"/>
          </w:tcPr>
          <w:p w14:paraId="2F243028" w14:textId="71DBC262" w:rsidR="0067397C" w:rsidRPr="0026111C" w:rsidRDefault="0067397C" w:rsidP="0067397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6111C">
              <w:rPr>
                <w:rFonts w:cs="Times New Roman"/>
                <w:b/>
                <w:bCs/>
                <w:sz w:val="20"/>
                <w:szCs w:val="20"/>
              </w:rPr>
              <w:t>Hematological cancer</w:t>
            </w:r>
          </w:p>
        </w:tc>
        <w:tc>
          <w:tcPr>
            <w:tcW w:w="1924" w:type="pct"/>
            <w:vAlign w:val="center"/>
          </w:tcPr>
          <w:p w14:paraId="1A584381" w14:textId="16BD198C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  <w:shd w:val="clear" w:color="auto" w:fill="FFFFFF"/>
              </w:rPr>
              <w:t>200-208</w:t>
            </w:r>
          </w:p>
        </w:tc>
        <w:tc>
          <w:tcPr>
            <w:tcW w:w="1923" w:type="pct"/>
            <w:vAlign w:val="center"/>
          </w:tcPr>
          <w:p w14:paraId="47225E97" w14:textId="6F89D1B8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  <w:shd w:val="clear" w:color="auto" w:fill="FFFFFF"/>
              </w:rPr>
              <w:t>C81-C96</w:t>
            </w:r>
          </w:p>
        </w:tc>
      </w:tr>
      <w:tr w:rsidR="0067397C" w:rsidRPr="0026111C" w14:paraId="1E35A02F" w14:textId="77777777" w:rsidTr="00355531">
        <w:trPr>
          <w:trHeight w:val="278"/>
        </w:trPr>
        <w:tc>
          <w:tcPr>
            <w:tcW w:w="1153" w:type="pct"/>
            <w:vAlign w:val="center"/>
          </w:tcPr>
          <w:p w14:paraId="4F31E545" w14:textId="04C20F7A" w:rsidR="0067397C" w:rsidRPr="0026111C" w:rsidRDefault="0067397C" w:rsidP="0067397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6111C">
              <w:rPr>
                <w:rFonts w:cs="Times New Roman"/>
                <w:b/>
                <w:bCs/>
                <w:sz w:val="20"/>
                <w:szCs w:val="20"/>
              </w:rPr>
              <w:t>Renal and urinary cancer</w:t>
            </w:r>
          </w:p>
        </w:tc>
        <w:tc>
          <w:tcPr>
            <w:tcW w:w="1924" w:type="pct"/>
            <w:vAlign w:val="center"/>
          </w:tcPr>
          <w:p w14:paraId="4835765C" w14:textId="504A3F20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>188-189</w:t>
            </w:r>
          </w:p>
        </w:tc>
        <w:tc>
          <w:tcPr>
            <w:tcW w:w="1923" w:type="pct"/>
            <w:vAlign w:val="center"/>
          </w:tcPr>
          <w:p w14:paraId="460A8FA6" w14:textId="035792F6" w:rsidR="0067397C" w:rsidRPr="0026111C" w:rsidRDefault="0067397C" w:rsidP="0067397C">
            <w:pPr>
              <w:spacing w:line="240" w:lineRule="auto"/>
              <w:rPr>
                <w:sz w:val="20"/>
                <w:szCs w:val="20"/>
              </w:rPr>
            </w:pPr>
            <w:r w:rsidRPr="0026111C">
              <w:rPr>
                <w:sz w:val="20"/>
                <w:szCs w:val="20"/>
              </w:rPr>
              <w:t>C64-C68</w:t>
            </w:r>
          </w:p>
        </w:tc>
      </w:tr>
      <w:tr w:rsidR="0067397C" w:rsidRPr="0026111C" w14:paraId="455834F2" w14:textId="77777777" w:rsidTr="00355531">
        <w:trPr>
          <w:trHeight w:val="278"/>
        </w:trPr>
        <w:tc>
          <w:tcPr>
            <w:tcW w:w="1153" w:type="pct"/>
            <w:vAlign w:val="center"/>
          </w:tcPr>
          <w:p w14:paraId="6EC354D8" w14:textId="7491E34F" w:rsidR="0067397C" w:rsidRPr="0026111C" w:rsidRDefault="0067397C" w:rsidP="0067397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6111C">
              <w:rPr>
                <w:rFonts w:cs="Times New Roman"/>
                <w:b/>
                <w:bCs/>
                <w:sz w:val="20"/>
                <w:szCs w:val="20"/>
              </w:rPr>
              <w:t>Female genital cancer</w:t>
            </w:r>
          </w:p>
        </w:tc>
        <w:tc>
          <w:tcPr>
            <w:tcW w:w="1924" w:type="pct"/>
            <w:vAlign w:val="center"/>
          </w:tcPr>
          <w:p w14:paraId="569AC91F" w14:textId="4080F192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>179-184</w:t>
            </w:r>
          </w:p>
        </w:tc>
        <w:tc>
          <w:tcPr>
            <w:tcW w:w="1923" w:type="pct"/>
            <w:vAlign w:val="center"/>
          </w:tcPr>
          <w:p w14:paraId="0B227E69" w14:textId="58A51CED" w:rsidR="0067397C" w:rsidRPr="0026111C" w:rsidRDefault="0067397C" w:rsidP="0067397C">
            <w:pPr>
              <w:spacing w:line="240" w:lineRule="auto"/>
              <w:rPr>
                <w:sz w:val="20"/>
                <w:szCs w:val="20"/>
              </w:rPr>
            </w:pPr>
            <w:r w:rsidRPr="0026111C">
              <w:rPr>
                <w:sz w:val="20"/>
                <w:szCs w:val="20"/>
              </w:rPr>
              <w:t>C51-C58</w:t>
            </w:r>
          </w:p>
        </w:tc>
      </w:tr>
      <w:tr w:rsidR="0067397C" w:rsidRPr="0026111C" w14:paraId="200CEE3F" w14:textId="77777777" w:rsidTr="00355531">
        <w:trPr>
          <w:trHeight w:val="278"/>
        </w:trPr>
        <w:tc>
          <w:tcPr>
            <w:tcW w:w="1153" w:type="pct"/>
            <w:vAlign w:val="center"/>
          </w:tcPr>
          <w:p w14:paraId="058E8DE2" w14:textId="4A64D3B3" w:rsidR="0067397C" w:rsidRPr="0026111C" w:rsidRDefault="0067397C" w:rsidP="0067397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6111C">
              <w:rPr>
                <w:rFonts w:cs="Times New Roman"/>
                <w:b/>
                <w:bCs/>
                <w:sz w:val="20"/>
                <w:szCs w:val="20"/>
              </w:rPr>
              <w:t>Male genital cancer</w:t>
            </w:r>
          </w:p>
        </w:tc>
        <w:tc>
          <w:tcPr>
            <w:tcW w:w="1924" w:type="pct"/>
            <w:vAlign w:val="center"/>
          </w:tcPr>
          <w:p w14:paraId="48E5BED0" w14:textId="3C2C3F41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>185-187</w:t>
            </w:r>
          </w:p>
        </w:tc>
        <w:tc>
          <w:tcPr>
            <w:tcW w:w="1923" w:type="pct"/>
            <w:vAlign w:val="center"/>
          </w:tcPr>
          <w:p w14:paraId="30D615BE" w14:textId="66BA6271" w:rsidR="0067397C" w:rsidRPr="0026111C" w:rsidRDefault="0067397C" w:rsidP="0067397C">
            <w:pPr>
              <w:spacing w:line="240" w:lineRule="auto"/>
              <w:rPr>
                <w:sz w:val="20"/>
                <w:szCs w:val="20"/>
              </w:rPr>
            </w:pPr>
            <w:r w:rsidRPr="0026111C">
              <w:rPr>
                <w:sz w:val="20"/>
                <w:szCs w:val="20"/>
              </w:rPr>
              <w:t>C60-C63</w:t>
            </w:r>
          </w:p>
        </w:tc>
      </w:tr>
      <w:tr w:rsidR="0067397C" w:rsidRPr="0026111C" w14:paraId="6109FC07" w14:textId="77777777" w:rsidTr="00355531">
        <w:trPr>
          <w:trHeight w:val="278"/>
        </w:trPr>
        <w:tc>
          <w:tcPr>
            <w:tcW w:w="1153" w:type="pct"/>
            <w:vAlign w:val="center"/>
          </w:tcPr>
          <w:p w14:paraId="695780D0" w14:textId="55782C65" w:rsidR="0067397C" w:rsidRPr="0026111C" w:rsidRDefault="0067397C" w:rsidP="0067397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6111C">
              <w:rPr>
                <w:rFonts w:cs="Times New Roman"/>
                <w:b/>
                <w:bCs/>
                <w:sz w:val="20"/>
                <w:szCs w:val="20"/>
              </w:rPr>
              <w:t>Pancreatic cancer</w:t>
            </w:r>
          </w:p>
        </w:tc>
        <w:tc>
          <w:tcPr>
            <w:tcW w:w="1924" w:type="pct"/>
            <w:vAlign w:val="center"/>
          </w:tcPr>
          <w:p w14:paraId="5CF5A8D7" w14:textId="605D9FD8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>157</w:t>
            </w:r>
          </w:p>
        </w:tc>
        <w:tc>
          <w:tcPr>
            <w:tcW w:w="1923" w:type="pct"/>
            <w:vAlign w:val="center"/>
          </w:tcPr>
          <w:p w14:paraId="575B34EB" w14:textId="5098B9F0" w:rsidR="0067397C" w:rsidRPr="0026111C" w:rsidRDefault="0067397C" w:rsidP="0067397C">
            <w:pPr>
              <w:spacing w:line="240" w:lineRule="auto"/>
              <w:rPr>
                <w:sz w:val="20"/>
                <w:szCs w:val="20"/>
              </w:rPr>
            </w:pPr>
            <w:r w:rsidRPr="0026111C">
              <w:rPr>
                <w:sz w:val="20"/>
                <w:szCs w:val="20"/>
              </w:rPr>
              <w:t>C25</w:t>
            </w:r>
          </w:p>
        </w:tc>
      </w:tr>
      <w:tr w:rsidR="0067397C" w:rsidRPr="0026111C" w14:paraId="5A3DBAA1" w14:textId="77777777" w:rsidTr="00355531">
        <w:trPr>
          <w:trHeight w:val="278"/>
        </w:trPr>
        <w:tc>
          <w:tcPr>
            <w:tcW w:w="1153" w:type="pct"/>
            <w:vAlign w:val="center"/>
          </w:tcPr>
          <w:p w14:paraId="4FC10F84" w14:textId="0FDBC398" w:rsidR="0067397C" w:rsidRPr="0026111C" w:rsidRDefault="0067397C" w:rsidP="0067397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6111C">
              <w:rPr>
                <w:rFonts w:cs="Times New Roman"/>
                <w:b/>
                <w:bCs/>
                <w:sz w:val="20"/>
                <w:szCs w:val="20"/>
              </w:rPr>
              <w:t>Gastroesophageal cancer</w:t>
            </w:r>
          </w:p>
        </w:tc>
        <w:tc>
          <w:tcPr>
            <w:tcW w:w="1924" w:type="pct"/>
            <w:vAlign w:val="center"/>
          </w:tcPr>
          <w:p w14:paraId="3C7D0D00" w14:textId="63DA0A39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>150-151</w:t>
            </w:r>
          </w:p>
        </w:tc>
        <w:tc>
          <w:tcPr>
            <w:tcW w:w="1923" w:type="pct"/>
            <w:vAlign w:val="center"/>
          </w:tcPr>
          <w:p w14:paraId="24688EDF" w14:textId="09AEFDCA" w:rsidR="0067397C" w:rsidRPr="0026111C" w:rsidRDefault="0067397C" w:rsidP="0067397C">
            <w:pPr>
              <w:spacing w:line="240" w:lineRule="auto"/>
              <w:rPr>
                <w:sz w:val="20"/>
                <w:szCs w:val="20"/>
                <w:lang w:val="hr-HR"/>
              </w:rPr>
            </w:pPr>
            <w:r w:rsidRPr="0026111C">
              <w:rPr>
                <w:sz w:val="20"/>
                <w:szCs w:val="20"/>
              </w:rPr>
              <w:t>C15-C16</w:t>
            </w:r>
          </w:p>
        </w:tc>
      </w:tr>
      <w:tr w:rsidR="0067397C" w:rsidRPr="0026111C" w14:paraId="5CB3A6B6" w14:textId="77777777" w:rsidTr="00355531">
        <w:trPr>
          <w:trHeight w:val="278"/>
        </w:trPr>
        <w:tc>
          <w:tcPr>
            <w:tcW w:w="1153" w:type="pct"/>
            <w:vAlign w:val="center"/>
          </w:tcPr>
          <w:p w14:paraId="2EA067BE" w14:textId="22DD6F95" w:rsidR="0067397C" w:rsidRPr="0026111C" w:rsidRDefault="0067397C" w:rsidP="0067397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6111C">
              <w:rPr>
                <w:rFonts w:cs="Times New Roman"/>
                <w:b/>
                <w:bCs/>
                <w:sz w:val="20"/>
                <w:szCs w:val="20"/>
              </w:rPr>
              <w:t>Bone cancer</w:t>
            </w:r>
          </w:p>
        </w:tc>
        <w:tc>
          <w:tcPr>
            <w:tcW w:w="1924" w:type="pct"/>
            <w:vAlign w:val="center"/>
          </w:tcPr>
          <w:p w14:paraId="5AB8AA74" w14:textId="34FED2BC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  <w:lang w:val="hr-HR"/>
              </w:rPr>
            </w:pPr>
            <w:r w:rsidRPr="0026111C">
              <w:rPr>
                <w:rFonts w:cs="Times New Roman"/>
                <w:sz w:val="20"/>
                <w:szCs w:val="20"/>
              </w:rPr>
              <w:t>170</w:t>
            </w:r>
          </w:p>
        </w:tc>
        <w:tc>
          <w:tcPr>
            <w:tcW w:w="1923" w:type="pct"/>
            <w:vAlign w:val="center"/>
          </w:tcPr>
          <w:p w14:paraId="79701A73" w14:textId="6F2BBAC7" w:rsidR="0067397C" w:rsidRPr="0026111C" w:rsidRDefault="0067397C" w:rsidP="0067397C">
            <w:pPr>
              <w:spacing w:line="240" w:lineRule="auto"/>
              <w:rPr>
                <w:sz w:val="20"/>
                <w:szCs w:val="20"/>
              </w:rPr>
            </w:pPr>
            <w:r w:rsidRPr="0026111C">
              <w:rPr>
                <w:sz w:val="20"/>
                <w:szCs w:val="20"/>
              </w:rPr>
              <w:t>C40-C41</w:t>
            </w:r>
          </w:p>
        </w:tc>
      </w:tr>
      <w:tr w:rsidR="0067397C" w:rsidRPr="0026111C" w14:paraId="3D145B51" w14:textId="77777777" w:rsidTr="00355531">
        <w:trPr>
          <w:trHeight w:val="278"/>
        </w:trPr>
        <w:tc>
          <w:tcPr>
            <w:tcW w:w="1153" w:type="pct"/>
            <w:vAlign w:val="center"/>
          </w:tcPr>
          <w:p w14:paraId="7BDA692A" w14:textId="3052DA53" w:rsidR="0067397C" w:rsidRPr="0026111C" w:rsidRDefault="0067397C" w:rsidP="0067397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6111C">
              <w:rPr>
                <w:rFonts w:cs="Times New Roman"/>
                <w:b/>
                <w:bCs/>
                <w:sz w:val="20"/>
                <w:szCs w:val="20"/>
              </w:rPr>
              <w:t>Skin cancer</w:t>
            </w:r>
          </w:p>
        </w:tc>
        <w:tc>
          <w:tcPr>
            <w:tcW w:w="1924" w:type="pct"/>
            <w:vAlign w:val="center"/>
          </w:tcPr>
          <w:p w14:paraId="05017748" w14:textId="4AB833D1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  <w:lang w:val="hr-HR"/>
              </w:rPr>
            </w:pPr>
            <w:r w:rsidRPr="0026111C">
              <w:rPr>
                <w:rFonts w:cs="Times New Roman"/>
                <w:sz w:val="20"/>
                <w:szCs w:val="20"/>
              </w:rPr>
              <w:t>172-173</w:t>
            </w:r>
          </w:p>
        </w:tc>
        <w:tc>
          <w:tcPr>
            <w:tcW w:w="1923" w:type="pct"/>
            <w:vAlign w:val="center"/>
          </w:tcPr>
          <w:p w14:paraId="2449C4EC" w14:textId="2DEE0A36" w:rsidR="0067397C" w:rsidRPr="0026111C" w:rsidRDefault="0067397C" w:rsidP="0067397C">
            <w:pPr>
              <w:spacing w:line="240" w:lineRule="auto"/>
              <w:rPr>
                <w:sz w:val="20"/>
                <w:szCs w:val="20"/>
              </w:rPr>
            </w:pPr>
            <w:r w:rsidRPr="0026111C">
              <w:rPr>
                <w:sz w:val="20"/>
                <w:szCs w:val="20"/>
              </w:rPr>
              <w:t>C43-C44</w:t>
            </w:r>
          </w:p>
        </w:tc>
      </w:tr>
      <w:tr w:rsidR="0067397C" w:rsidRPr="0026111C" w14:paraId="0B80C083" w14:textId="77777777" w:rsidTr="00355531">
        <w:trPr>
          <w:trHeight w:val="278"/>
        </w:trPr>
        <w:tc>
          <w:tcPr>
            <w:tcW w:w="1153" w:type="pct"/>
            <w:vAlign w:val="center"/>
          </w:tcPr>
          <w:p w14:paraId="27567919" w14:textId="6E81DADA" w:rsidR="0067397C" w:rsidRPr="0026111C" w:rsidRDefault="0067397C" w:rsidP="0067397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6111C">
              <w:rPr>
                <w:rFonts w:cs="Times New Roman"/>
                <w:b/>
                <w:bCs/>
                <w:sz w:val="20"/>
                <w:szCs w:val="20"/>
              </w:rPr>
              <w:t>Malignant neoplasm of heart, mediastinum and pleura</w:t>
            </w:r>
          </w:p>
        </w:tc>
        <w:tc>
          <w:tcPr>
            <w:tcW w:w="1924" w:type="pct"/>
            <w:vAlign w:val="center"/>
          </w:tcPr>
          <w:p w14:paraId="3B7084C8" w14:textId="1AED2D6A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>I63-164</w:t>
            </w:r>
          </w:p>
        </w:tc>
        <w:tc>
          <w:tcPr>
            <w:tcW w:w="1923" w:type="pct"/>
            <w:vAlign w:val="center"/>
          </w:tcPr>
          <w:p w14:paraId="66A2B82F" w14:textId="1C3E9C39" w:rsidR="0067397C" w:rsidRPr="0026111C" w:rsidRDefault="0067397C" w:rsidP="0067397C">
            <w:pPr>
              <w:spacing w:line="240" w:lineRule="auto"/>
              <w:rPr>
                <w:sz w:val="20"/>
                <w:szCs w:val="20"/>
              </w:rPr>
            </w:pPr>
            <w:r w:rsidRPr="0026111C">
              <w:rPr>
                <w:sz w:val="20"/>
                <w:szCs w:val="20"/>
              </w:rPr>
              <w:t>C38; C45.0</w:t>
            </w:r>
          </w:p>
        </w:tc>
      </w:tr>
      <w:tr w:rsidR="0067397C" w:rsidRPr="0026111C" w14:paraId="0EA73F0A" w14:textId="77777777" w:rsidTr="00355531">
        <w:trPr>
          <w:trHeight w:val="278"/>
        </w:trPr>
        <w:tc>
          <w:tcPr>
            <w:tcW w:w="1153" w:type="pct"/>
            <w:vAlign w:val="center"/>
          </w:tcPr>
          <w:p w14:paraId="3E8CFED9" w14:textId="7F101613" w:rsidR="0067397C" w:rsidRPr="0026111C" w:rsidRDefault="0067397C" w:rsidP="0067397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6111C">
              <w:rPr>
                <w:rFonts w:cs="Times New Roman"/>
                <w:b/>
                <w:bCs/>
                <w:sz w:val="20"/>
                <w:szCs w:val="20"/>
              </w:rPr>
              <w:t>Connective and other soft tissue</w:t>
            </w:r>
          </w:p>
        </w:tc>
        <w:tc>
          <w:tcPr>
            <w:tcW w:w="1924" w:type="pct"/>
            <w:vAlign w:val="center"/>
          </w:tcPr>
          <w:p w14:paraId="42199217" w14:textId="4B50945E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  <w:lang w:val="hr-HR"/>
              </w:rPr>
            </w:pPr>
            <w:r w:rsidRPr="0026111C">
              <w:rPr>
                <w:rFonts w:cs="Times New Roman"/>
                <w:sz w:val="20"/>
                <w:szCs w:val="20"/>
              </w:rPr>
              <w:t>171</w:t>
            </w:r>
          </w:p>
        </w:tc>
        <w:tc>
          <w:tcPr>
            <w:tcW w:w="1923" w:type="pct"/>
            <w:vAlign w:val="center"/>
          </w:tcPr>
          <w:p w14:paraId="6A064C3A" w14:textId="2DAB8033" w:rsidR="0067397C" w:rsidRPr="0026111C" w:rsidRDefault="0067397C" w:rsidP="0067397C">
            <w:pPr>
              <w:spacing w:line="240" w:lineRule="auto"/>
              <w:rPr>
                <w:sz w:val="20"/>
                <w:szCs w:val="20"/>
                <w:lang w:val="hr-HR"/>
              </w:rPr>
            </w:pPr>
            <w:r w:rsidRPr="0026111C">
              <w:rPr>
                <w:sz w:val="20"/>
                <w:szCs w:val="20"/>
              </w:rPr>
              <w:t>C49</w:t>
            </w:r>
          </w:p>
        </w:tc>
      </w:tr>
      <w:tr w:rsidR="0067397C" w:rsidRPr="0026111C" w14:paraId="3FEF8212" w14:textId="77777777" w:rsidTr="00355531">
        <w:trPr>
          <w:trHeight w:val="278"/>
        </w:trPr>
        <w:tc>
          <w:tcPr>
            <w:tcW w:w="1153" w:type="pct"/>
            <w:vAlign w:val="center"/>
          </w:tcPr>
          <w:p w14:paraId="0660E094" w14:textId="711C9AE7" w:rsidR="0067397C" w:rsidRPr="0026111C" w:rsidRDefault="0067397C" w:rsidP="0067397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6111C">
              <w:rPr>
                <w:rFonts w:cs="Times New Roman"/>
                <w:b/>
                <w:bCs/>
                <w:sz w:val="20"/>
                <w:szCs w:val="20"/>
              </w:rPr>
              <w:t>Cancer of thyroid and other glands</w:t>
            </w:r>
          </w:p>
        </w:tc>
        <w:tc>
          <w:tcPr>
            <w:tcW w:w="1924" w:type="pct"/>
            <w:vAlign w:val="center"/>
          </w:tcPr>
          <w:p w14:paraId="4D944450" w14:textId="35E2C8D9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>193-194</w:t>
            </w:r>
          </w:p>
        </w:tc>
        <w:tc>
          <w:tcPr>
            <w:tcW w:w="1923" w:type="pct"/>
            <w:vAlign w:val="center"/>
          </w:tcPr>
          <w:p w14:paraId="4C0D93E4" w14:textId="15D6627F" w:rsidR="0067397C" w:rsidRPr="0026111C" w:rsidRDefault="0067397C" w:rsidP="0067397C">
            <w:pPr>
              <w:spacing w:line="240" w:lineRule="auto"/>
              <w:rPr>
                <w:sz w:val="20"/>
                <w:szCs w:val="20"/>
              </w:rPr>
            </w:pPr>
            <w:r w:rsidRPr="0026111C">
              <w:rPr>
                <w:sz w:val="20"/>
                <w:szCs w:val="20"/>
              </w:rPr>
              <w:t>C73-C75</w:t>
            </w:r>
          </w:p>
        </w:tc>
      </w:tr>
      <w:tr w:rsidR="0067397C" w:rsidRPr="0026111C" w14:paraId="298A0D17" w14:textId="77777777" w:rsidTr="00355531">
        <w:trPr>
          <w:trHeight w:val="278"/>
        </w:trPr>
        <w:tc>
          <w:tcPr>
            <w:tcW w:w="1153" w:type="pct"/>
            <w:vAlign w:val="center"/>
          </w:tcPr>
          <w:p w14:paraId="21A0DC13" w14:textId="62E2FCCC" w:rsidR="0067397C" w:rsidRPr="0026111C" w:rsidRDefault="0067397C" w:rsidP="0067397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6111C">
              <w:rPr>
                <w:rFonts w:cs="Times New Roman"/>
                <w:b/>
                <w:bCs/>
                <w:sz w:val="20"/>
                <w:szCs w:val="20"/>
              </w:rPr>
              <w:t>Atrial Fibrillation/flutter</w:t>
            </w:r>
          </w:p>
        </w:tc>
        <w:tc>
          <w:tcPr>
            <w:tcW w:w="1924" w:type="pct"/>
            <w:vAlign w:val="center"/>
          </w:tcPr>
          <w:p w14:paraId="33277921" w14:textId="7049332E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>427.31</w:t>
            </w:r>
          </w:p>
        </w:tc>
        <w:tc>
          <w:tcPr>
            <w:tcW w:w="1923" w:type="pct"/>
            <w:vAlign w:val="center"/>
          </w:tcPr>
          <w:p w14:paraId="0C5EBD1F" w14:textId="6CA8C437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sz w:val="20"/>
                <w:szCs w:val="20"/>
              </w:rPr>
              <w:t>I48</w:t>
            </w:r>
          </w:p>
        </w:tc>
      </w:tr>
      <w:tr w:rsidR="0067397C" w:rsidRPr="0026111C" w14:paraId="6C7E9BB9" w14:textId="77777777" w:rsidTr="00355531">
        <w:trPr>
          <w:trHeight w:val="278"/>
        </w:trPr>
        <w:tc>
          <w:tcPr>
            <w:tcW w:w="1153" w:type="pct"/>
            <w:vAlign w:val="center"/>
          </w:tcPr>
          <w:p w14:paraId="2571728D" w14:textId="1DFDD761" w:rsidR="0067397C" w:rsidRPr="0026111C" w:rsidRDefault="0067397C" w:rsidP="0067397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6111C">
              <w:rPr>
                <w:rFonts w:cs="Times New Roman"/>
                <w:b/>
                <w:bCs/>
                <w:sz w:val="20"/>
                <w:szCs w:val="20"/>
              </w:rPr>
              <w:t>Diabetes Mellitus</w:t>
            </w:r>
          </w:p>
        </w:tc>
        <w:tc>
          <w:tcPr>
            <w:tcW w:w="1924" w:type="pct"/>
            <w:vAlign w:val="center"/>
          </w:tcPr>
          <w:p w14:paraId="0C44551B" w14:textId="2E3C57CA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>648.0.x, 249.x, 250.x</w:t>
            </w:r>
          </w:p>
        </w:tc>
        <w:tc>
          <w:tcPr>
            <w:tcW w:w="1923" w:type="pct"/>
            <w:vAlign w:val="center"/>
          </w:tcPr>
          <w:p w14:paraId="3481A408" w14:textId="5C00B906" w:rsidR="0067397C" w:rsidRPr="0026111C" w:rsidRDefault="0067397C" w:rsidP="0067397C">
            <w:pPr>
              <w:spacing w:line="240" w:lineRule="auto"/>
              <w:rPr>
                <w:sz w:val="20"/>
                <w:szCs w:val="20"/>
              </w:rPr>
            </w:pPr>
            <w:r w:rsidRPr="0026111C">
              <w:rPr>
                <w:sz w:val="20"/>
                <w:szCs w:val="20"/>
              </w:rPr>
              <w:t>E08* E09* E10* E11* E13*</w:t>
            </w:r>
          </w:p>
        </w:tc>
      </w:tr>
      <w:tr w:rsidR="0067397C" w:rsidRPr="0026111C" w14:paraId="4B49B335" w14:textId="77777777" w:rsidTr="00355531">
        <w:trPr>
          <w:trHeight w:val="278"/>
        </w:trPr>
        <w:tc>
          <w:tcPr>
            <w:tcW w:w="1153" w:type="pct"/>
            <w:vAlign w:val="center"/>
          </w:tcPr>
          <w:p w14:paraId="030F9007" w14:textId="023BB056" w:rsidR="0067397C" w:rsidRPr="0026111C" w:rsidRDefault="0067397C" w:rsidP="0067397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6111C">
              <w:rPr>
                <w:rFonts w:cs="Times New Roman"/>
                <w:b/>
                <w:bCs/>
                <w:sz w:val="20"/>
                <w:szCs w:val="20"/>
              </w:rPr>
              <w:t>Heart failure</w:t>
            </w:r>
          </w:p>
        </w:tc>
        <w:tc>
          <w:tcPr>
            <w:tcW w:w="1924" w:type="pct"/>
            <w:vAlign w:val="center"/>
          </w:tcPr>
          <w:p w14:paraId="0715218E" w14:textId="02AD180E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>428.x</w:t>
            </w:r>
          </w:p>
        </w:tc>
        <w:tc>
          <w:tcPr>
            <w:tcW w:w="1923" w:type="pct"/>
            <w:vAlign w:val="center"/>
          </w:tcPr>
          <w:p w14:paraId="50B5033A" w14:textId="08478ACB" w:rsidR="0067397C" w:rsidRPr="0026111C" w:rsidRDefault="0067397C" w:rsidP="0067397C">
            <w:pPr>
              <w:spacing w:line="240" w:lineRule="auto"/>
              <w:rPr>
                <w:sz w:val="20"/>
                <w:szCs w:val="20"/>
              </w:rPr>
            </w:pPr>
            <w:r w:rsidRPr="0026111C">
              <w:rPr>
                <w:sz w:val="20"/>
                <w:szCs w:val="20"/>
              </w:rPr>
              <w:t>I50* Cardiomyopathy: I42*</w:t>
            </w:r>
          </w:p>
        </w:tc>
      </w:tr>
      <w:tr w:rsidR="0067397C" w:rsidRPr="0026111C" w14:paraId="452379BD" w14:textId="77777777" w:rsidTr="00355531">
        <w:trPr>
          <w:trHeight w:val="278"/>
        </w:trPr>
        <w:tc>
          <w:tcPr>
            <w:tcW w:w="1153" w:type="pct"/>
            <w:vAlign w:val="center"/>
          </w:tcPr>
          <w:p w14:paraId="536E08CB" w14:textId="47AA65D5" w:rsidR="0067397C" w:rsidRPr="0026111C" w:rsidRDefault="0067397C" w:rsidP="0067397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6111C">
              <w:rPr>
                <w:rFonts w:cs="Times New Roman"/>
                <w:b/>
                <w:bCs/>
                <w:sz w:val="20"/>
                <w:szCs w:val="20"/>
              </w:rPr>
              <w:t>Thrombocytopenia</w:t>
            </w:r>
          </w:p>
        </w:tc>
        <w:tc>
          <w:tcPr>
            <w:tcW w:w="1924" w:type="pct"/>
            <w:vAlign w:val="center"/>
          </w:tcPr>
          <w:p w14:paraId="3F54280A" w14:textId="6F118893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>287.5, 287.49</w:t>
            </w:r>
          </w:p>
        </w:tc>
        <w:tc>
          <w:tcPr>
            <w:tcW w:w="1923" w:type="pct"/>
            <w:vAlign w:val="center"/>
          </w:tcPr>
          <w:p w14:paraId="1A90EEBD" w14:textId="395C1ADE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sz w:val="20"/>
                <w:szCs w:val="20"/>
              </w:rPr>
              <w:t>D69.4*, D69.5*, D69.6*</w:t>
            </w:r>
          </w:p>
        </w:tc>
      </w:tr>
      <w:tr w:rsidR="0067397C" w:rsidRPr="0026111C" w14:paraId="54117E2D" w14:textId="77777777" w:rsidTr="00355531">
        <w:trPr>
          <w:trHeight w:val="278"/>
        </w:trPr>
        <w:tc>
          <w:tcPr>
            <w:tcW w:w="1153" w:type="pct"/>
            <w:vAlign w:val="center"/>
          </w:tcPr>
          <w:p w14:paraId="72CE0197" w14:textId="7F8EE463" w:rsidR="0067397C" w:rsidRPr="0026111C" w:rsidRDefault="0067397C" w:rsidP="0067397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6111C">
              <w:rPr>
                <w:rFonts w:cs="Times New Roman"/>
                <w:b/>
                <w:bCs/>
                <w:sz w:val="20"/>
                <w:szCs w:val="20"/>
              </w:rPr>
              <w:t>Dementia</w:t>
            </w:r>
          </w:p>
        </w:tc>
        <w:tc>
          <w:tcPr>
            <w:tcW w:w="1924" w:type="pct"/>
            <w:vAlign w:val="center"/>
          </w:tcPr>
          <w:p w14:paraId="641FFD9B" w14:textId="27DC9A82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>290.x, 294.x</w:t>
            </w:r>
          </w:p>
        </w:tc>
        <w:tc>
          <w:tcPr>
            <w:tcW w:w="1923" w:type="pct"/>
            <w:vAlign w:val="center"/>
          </w:tcPr>
          <w:p w14:paraId="3A5117F9" w14:textId="25214A63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sz w:val="20"/>
                <w:szCs w:val="20"/>
              </w:rPr>
              <w:t>F01*, F02*, F03*</w:t>
            </w:r>
          </w:p>
        </w:tc>
      </w:tr>
      <w:tr w:rsidR="0067397C" w:rsidRPr="0026111C" w14:paraId="1D15785B" w14:textId="77777777" w:rsidTr="00355531">
        <w:trPr>
          <w:trHeight w:val="278"/>
        </w:trPr>
        <w:tc>
          <w:tcPr>
            <w:tcW w:w="1153" w:type="pct"/>
            <w:vAlign w:val="center"/>
          </w:tcPr>
          <w:p w14:paraId="1422044B" w14:textId="14B19FCE" w:rsidR="0067397C" w:rsidRPr="0026111C" w:rsidRDefault="0067397C" w:rsidP="0067397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6111C">
              <w:rPr>
                <w:rFonts w:cs="Times New Roman"/>
                <w:b/>
                <w:bCs/>
                <w:sz w:val="20"/>
                <w:szCs w:val="20"/>
              </w:rPr>
              <w:t>Valvular disease</w:t>
            </w:r>
          </w:p>
        </w:tc>
        <w:tc>
          <w:tcPr>
            <w:tcW w:w="1924" w:type="pct"/>
            <w:vAlign w:val="center"/>
          </w:tcPr>
          <w:p w14:paraId="780B7F65" w14:textId="4C182892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>093.2, 394.x-397.1, 397.9, 424.x, 746.3-746.6, V42.2, V43.3 (Elixhauser comorbidity codes)</w:t>
            </w:r>
          </w:p>
        </w:tc>
        <w:tc>
          <w:tcPr>
            <w:tcW w:w="1923" w:type="pct"/>
            <w:vAlign w:val="center"/>
          </w:tcPr>
          <w:p w14:paraId="6C2330D6" w14:textId="0D82EF1D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>I34*, I35*, I36*, I37*</w:t>
            </w:r>
          </w:p>
        </w:tc>
      </w:tr>
      <w:tr w:rsidR="0067397C" w:rsidRPr="0026111C" w14:paraId="713A8DB9" w14:textId="77777777" w:rsidTr="00355531">
        <w:trPr>
          <w:trHeight w:val="278"/>
        </w:trPr>
        <w:tc>
          <w:tcPr>
            <w:tcW w:w="1153" w:type="pct"/>
            <w:vAlign w:val="center"/>
          </w:tcPr>
          <w:p w14:paraId="1847433B" w14:textId="3E7A3222" w:rsidR="0067397C" w:rsidRPr="0026111C" w:rsidRDefault="0067397C" w:rsidP="0067397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6111C">
              <w:rPr>
                <w:rFonts w:cs="Times New Roman"/>
                <w:b/>
                <w:bCs/>
                <w:sz w:val="20"/>
                <w:szCs w:val="20"/>
              </w:rPr>
              <w:t>Peripheral vascular disorders</w:t>
            </w:r>
          </w:p>
        </w:tc>
        <w:tc>
          <w:tcPr>
            <w:tcW w:w="1924" w:type="pct"/>
            <w:vAlign w:val="center"/>
          </w:tcPr>
          <w:p w14:paraId="00EAE775" w14:textId="5A211287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>440.x, 441.x, 442.x, 443.1-443.9, 447.1, 557.1, 557.9, V43.4 (Elixhauser comorbidity codes)</w:t>
            </w:r>
          </w:p>
        </w:tc>
        <w:tc>
          <w:tcPr>
            <w:tcW w:w="1923" w:type="pct"/>
            <w:vAlign w:val="center"/>
          </w:tcPr>
          <w:p w14:paraId="4EBE2FBF" w14:textId="42289117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eastAsia="Calibri" w:cs="Times New Roman"/>
                <w:sz w:val="20"/>
                <w:szCs w:val="20"/>
              </w:rPr>
              <w:t>I73*</w:t>
            </w:r>
          </w:p>
        </w:tc>
      </w:tr>
      <w:tr w:rsidR="0067397C" w:rsidRPr="0026111C" w14:paraId="6FCD3FD1" w14:textId="77777777" w:rsidTr="00355531">
        <w:trPr>
          <w:trHeight w:val="278"/>
        </w:trPr>
        <w:tc>
          <w:tcPr>
            <w:tcW w:w="1153" w:type="pct"/>
            <w:vAlign w:val="center"/>
          </w:tcPr>
          <w:p w14:paraId="475584B5" w14:textId="744A2A85" w:rsidR="0067397C" w:rsidRPr="0026111C" w:rsidRDefault="0067397C" w:rsidP="0067397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6111C">
              <w:rPr>
                <w:rFonts w:cs="Times New Roman"/>
                <w:b/>
                <w:bCs/>
                <w:sz w:val="20"/>
                <w:szCs w:val="20"/>
              </w:rPr>
              <w:t>Arterial hypertension</w:t>
            </w:r>
          </w:p>
        </w:tc>
        <w:tc>
          <w:tcPr>
            <w:tcW w:w="1924" w:type="pct"/>
            <w:vAlign w:val="center"/>
          </w:tcPr>
          <w:p w14:paraId="3400310E" w14:textId="77777777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>401.1, 401.9, 642.0, 401.0, 402.x-405.x, 642.1,</w:t>
            </w:r>
          </w:p>
          <w:p w14:paraId="36D0DCBC" w14:textId="7C100567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>642.2, 642.7, 642.9 (Elixhauser comorbidity codes)</w:t>
            </w:r>
          </w:p>
        </w:tc>
        <w:tc>
          <w:tcPr>
            <w:tcW w:w="1923" w:type="pct"/>
            <w:vAlign w:val="center"/>
          </w:tcPr>
          <w:p w14:paraId="05B0EEFE" w14:textId="3174A8E2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>I10*</w:t>
            </w:r>
          </w:p>
        </w:tc>
      </w:tr>
      <w:tr w:rsidR="0067397C" w:rsidRPr="0026111C" w14:paraId="5DEC0602" w14:textId="77777777" w:rsidTr="00355531">
        <w:trPr>
          <w:trHeight w:val="278"/>
        </w:trPr>
        <w:tc>
          <w:tcPr>
            <w:tcW w:w="1153" w:type="pct"/>
            <w:vAlign w:val="center"/>
          </w:tcPr>
          <w:p w14:paraId="0AED5438" w14:textId="393851E8" w:rsidR="0067397C" w:rsidRPr="0026111C" w:rsidRDefault="0067397C" w:rsidP="0067397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6111C">
              <w:rPr>
                <w:rFonts w:cs="Times New Roman"/>
                <w:b/>
                <w:bCs/>
                <w:sz w:val="20"/>
                <w:szCs w:val="20"/>
              </w:rPr>
              <w:t>Chronic pulmonary disease</w:t>
            </w:r>
          </w:p>
        </w:tc>
        <w:tc>
          <w:tcPr>
            <w:tcW w:w="1924" w:type="pct"/>
            <w:vAlign w:val="center"/>
          </w:tcPr>
          <w:p w14:paraId="4DC4A1D0" w14:textId="1B15BB5A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>490x-492.x, 493.x, 494x-505.x, 506.4 (Elixhauser comorbidity codes)</w:t>
            </w:r>
          </w:p>
        </w:tc>
        <w:tc>
          <w:tcPr>
            <w:tcW w:w="1923" w:type="pct"/>
            <w:vAlign w:val="center"/>
          </w:tcPr>
          <w:p w14:paraId="0B808E9E" w14:textId="4AAA78FA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sz w:val="20"/>
                <w:szCs w:val="20"/>
              </w:rPr>
              <w:t>J41*, J42*, J43*, J44*, J45*, J47*</w:t>
            </w:r>
          </w:p>
        </w:tc>
      </w:tr>
      <w:tr w:rsidR="0067397C" w:rsidRPr="0026111C" w14:paraId="379B09CA" w14:textId="77777777" w:rsidTr="00355531">
        <w:trPr>
          <w:trHeight w:val="278"/>
        </w:trPr>
        <w:tc>
          <w:tcPr>
            <w:tcW w:w="1153" w:type="pct"/>
            <w:vAlign w:val="center"/>
          </w:tcPr>
          <w:p w14:paraId="206BE384" w14:textId="7A5DD468" w:rsidR="0067397C" w:rsidRPr="0026111C" w:rsidRDefault="0067397C" w:rsidP="0067397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6111C">
              <w:rPr>
                <w:rFonts w:cs="Times New Roman"/>
                <w:b/>
                <w:bCs/>
                <w:sz w:val="20"/>
                <w:szCs w:val="20"/>
              </w:rPr>
              <w:lastRenderedPageBreak/>
              <w:t>Hypothyroidism</w:t>
            </w:r>
          </w:p>
        </w:tc>
        <w:tc>
          <w:tcPr>
            <w:tcW w:w="1924" w:type="pct"/>
            <w:vAlign w:val="center"/>
          </w:tcPr>
          <w:p w14:paraId="6603F20D" w14:textId="2CF7D416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>243-244.2, 244.8, 244.9 (Elixhauser comorbidity codes)</w:t>
            </w:r>
          </w:p>
        </w:tc>
        <w:tc>
          <w:tcPr>
            <w:tcW w:w="1923" w:type="pct"/>
            <w:vAlign w:val="center"/>
          </w:tcPr>
          <w:p w14:paraId="4069D848" w14:textId="2F815E30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>E03.x</w:t>
            </w:r>
          </w:p>
        </w:tc>
      </w:tr>
      <w:tr w:rsidR="0067397C" w:rsidRPr="0026111C" w14:paraId="5364765B" w14:textId="77777777" w:rsidTr="00355531">
        <w:trPr>
          <w:trHeight w:val="278"/>
        </w:trPr>
        <w:tc>
          <w:tcPr>
            <w:tcW w:w="1153" w:type="pct"/>
            <w:vAlign w:val="center"/>
          </w:tcPr>
          <w:p w14:paraId="02373837" w14:textId="65094943" w:rsidR="0067397C" w:rsidRPr="0026111C" w:rsidRDefault="0067397C" w:rsidP="0067397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6111C">
              <w:rPr>
                <w:rFonts w:cs="Times New Roman"/>
                <w:b/>
                <w:bCs/>
                <w:sz w:val="20"/>
                <w:szCs w:val="20"/>
              </w:rPr>
              <w:t>Renal failure</w:t>
            </w:r>
          </w:p>
        </w:tc>
        <w:tc>
          <w:tcPr>
            <w:tcW w:w="1924" w:type="pct"/>
            <w:vAlign w:val="center"/>
          </w:tcPr>
          <w:p w14:paraId="1B74555F" w14:textId="4534BDFC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>403.01, 403.11, 403.91, 404.02, 404.03, 404.12, 404.13, 404.92, 404.93, 585.x, 586.x, V42.0, V45.1, V56.x (Elixhauser comorbidity codes)</w:t>
            </w:r>
          </w:p>
        </w:tc>
        <w:tc>
          <w:tcPr>
            <w:tcW w:w="1923" w:type="pct"/>
            <w:vAlign w:val="center"/>
          </w:tcPr>
          <w:p w14:paraId="58FBEA9D" w14:textId="73DC478A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>N18*</w:t>
            </w:r>
          </w:p>
        </w:tc>
      </w:tr>
      <w:tr w:rsidR="0067397C" w:rsidRPr="0026111C" w14:paraId="715E6EB0" w14:textId="77777777" w:rsidTr="00355531">
        <w:trPr>
          <w:trHeight w:val="278"/>
        </w:trPr>
        <w:tc>
          <w:tcPr>
            <w:tcW w:w="1153" w:type="pct"/>
            <w:vAlign w:val="center"/>
          </w:tcPr>
          <w:p w14:paraId="44DDD1ED" w14:textId="7F0609CD" w:rsidR="0067397C" w:rsidRPr="0026111C" w:rsidRDefault="0067397C" w:rsidP="0067397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6111C">
              <w:rPr>
                <w:rFonts w:cs="Times New Roman"/>
                <w:b/>
                <w:bCs/>
                <w:sz w:val="20"/>
                <w:szCs w:val="20"/>
              </w:rPr>
              <w:t>Liver disease</w:t>
            </w:r>
          </w:p>
        </w:tc>
        <w:tc>
          <w:tcPr>
            <w:tcW w:w="1924" w:type="pct"/>
            <w:vAlign w:val="center"/>
          </w:tcPr>
          <w:p w14:paraId="3C4B36C9" w14:textId="027170F9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>070.22, 070.23, 070.32, 070.33, 070.44, 070.54,</w:t>
            </w:r>
          </w:p>
          <w:p w14:paraId="0CCB3F2D" w14:textId="49D7C8F6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>456.0, 456.1, 456.20, 571.0, 571.2-571.9, 572.3, 572.8, V42.7 (Elixhauser comorbidity codes)</w:t>
            </w:r>
          </w:p>
        </w:tc>
        <w:tc>
          <w:tcPr>
            <w:tcW w:w="1923" w:type="pct"/>
            <w:vAlign w:val="center"/>
          </w:tcPr>
          <w:p w14:paraId="6C436AA0" w14:textId="63670E46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>K70*, K72.1*, K72.9*, K73*, K74*, K75*, K76*, K77*</w:t>
            </w:r>
          </w:p>
        </w:tc>
      </w:tr>
      <w:tr w:rsidR="0067397C" w:rsidRPr="0026111C" w14:paraId="58CB5E0C" w14:textId="77777777" w:rsidTr="00355531">
        <w:trPr>
          <w:trHeight w:val="278"/>
        </w:trPr>
        <w:tc>
          <w:tcPr>
            <w:tcW w:w="1153" w:type="pct"/>
            <w:vAlign w:val="center"/>
          </w:tcPr>
          <w:p w14:paraId="292DE1C4" w14:textId="32C6109E" w:rsidR="0067397C" w:rsidRPr="0026111C" w:rsidRDefault="0067397C" w:rsidP="0067397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6111C">
              <w:rPr>
                <w:rFonts w:cs="Times New Roman"/>
                <w:b/>
                <w:bCs/>
                <w:sz w:val="20"/>
                <w:szCs w:val="20"/>
              </w:rPr>
              <w:t>AIDS</w:t>
            </w:r>
          </w:p>
        </w:tc>
        <w:tc>
          <w:tcPr>
            <w:tcW w:w="1924" w:type="pct"/>
            <w:vAlign w:val="center"/>
          </w:tcPr>
          <w:p w14:paraId="603AE748" w14:textId="56F82F3A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>042.x-044.x (Elixhauser comorbidity codes)</w:t>
            </w:r>
          </w:p>
        </w:tc>
        <w:tc>
          <w:tcPr>
            <w:tcW w:w="1923" w:type="pct"/>
            <w:vAlign w:val="center"/>
          </w:tcPr>
          <w:p w14:paraId="4EC78F25" w14:textId="7AD5D894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>B20</w:t>
            </w:r>
          </w:p>
        </w:tc>
      </w:tr>
      <w:tr w:rsidR="0067397C" w:rsidRPr="0026111C" w14:paraId="5023B14F" w14:textId="77777777" w:rsidTr="00355531">
        <w:trPr>
          <w:trHeight w:val="278"/>
        </w:trPr>
        <w:tc>
          <w:tcPr>
            <w:tcW w:w="1153" w:type="pct"/>
            <w:vAlign w:val="center"/>
          </w:tcPr>
          <w:p w14:paraId="1A84A59C" w14:textId="5AE62EA3" w:rsidR="0067397C" w:rsidRPr="0026111C" w:rsidRDefault="0067397C" w:rsidP="0067397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6111C">
              <w:rPr>
                <w:rFonts w:cs="Times New Roman"/>
                <w:b/>
                <w:bCs/>
                <w:sz w:val="20"/>
                <w:szCs w:val="20"/>
              </w:rPr>
              <w:t>Metastatic cancer</w:t>
            </w:r>
          </w:p>
        </w:tc>
        <w:tc>
          <w:tcPr>
            <w:tcW w:w="1924" w:type="pct"/>
            <w:vAlign w:val="center"/>
          </w:tcPr>
          <w:p w14:paraId="6DD21062" w14:textId="50C2476B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>196.x-199.x (Elixhauser comorbidity codes)</w:t>
            </w:r>
          </w:p>
        </w:tc>
        <w:tc>
          <w:tcPr>
            <w:tcW w:w="1923" w:type="pct"/>
            <w:vAlign w:val="center"/>
          </w:tcPr>
          <w:p w14:paraId="2ECB8114" w14:textId="00791333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>C77*, C78*, C79*, R18.0*, C7B*</w:t>
            </w:r>
          </w:p>
        </w:tc>
      </w:tr>
      <w:tr w:rsidR="0067397C" w:rsidRPr="0026111C" w14:paraId="13225226" w14:textId="77777777" w:rsidTr="00355531">
        <w:trPr>
          <w:trHeight w:val="278"/>
        </w:trPr>
        <w:tc>
          <w:tcPr>
            <w:tcW w:w="1153" w:type="pct"/>
            <w:vAlign w:val="center"/>
          </w:tcPr>
          <w:p w14:paraId="52852D12" w14:textId="5AB1733F" w:rsidR="0067397C" w:rsidRPr="0026111C" w:rsidRDefault="0067397C" w:rsidP="0067397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6111C">
              <w:rPr>
                <w:rFonts w:cs="Times New Roman"/>
                <w:b/>
                <w:bCs/>
                <w:sz w:val="20"/>
                <w:szCs w:val="20"/>
              </w:rPr>
              <w:t>Coagulopathy</w:t>
            </w:r>
          </w:p>
        </w:tc>
        <w:tc>
          <w:tcPr>
            <w:tcW w:w="1924" w:type="pct"/>
            <w:vAlign w:val="center"/>
          </w:tcPr>
          <w:p w14:paraId="5A1EEA19" w14:textId="73B8D6B1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>286.x, 287.1, 287.3-287.5 (Elixhauser comorbidity codes)</w:t>
            </w:r>
          </w:p>
        </w:tc>
        <w:tc>
          <w:tcPr>
            <w:tcW w:w="1923" w:type="pct"/>
            <w:vAlign w:val="center"/>
          </w:tcPr>
          <w:p w14:paraId="6F07A3C3" w14:textId="2D25B4AD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sz w:val="20"/>
                <w:szCs w:val="20"/>
              </w:rPr>
              <w:t>D65, D66, D67, D68*, D69*</w:t>
            </w:r>
          </w:p>
        </w:tc>
      </w:tr>
      <w:tr w:rsidR="0067397C" w:rsidRPr="0026111C" w14:paraId="28513A83" w14:textId="77777777" w:rsidTr="00355531">
        <w:trPr>
          <w:trHeight w:val="278"/>
        </w:trPr>
        <w:tc>
          <w:tcPr>
            <w:tcW w:w="1153" w:type="pct"/>
            <w:vAlign w:val="center"/>
          </w:tcPr>
          <w:p w14:paraId="105A1740" w14:textId="1F6D9BEB" w:rsidR="0067397C" w:rsidRPr="0026111C" w:rsidRDefault="0067397C" w:rsidP="0067397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6111C">
              <w:rPr>
                <w:rFonts w:cs="Times New Roman"/>
                <w:b/>
                <w:bCs/>
                <w:sz w:val="20"/>
                <w:szCs w:val="20"/>
              </w:rPr>
              <w:t>Obesity</w:t>
            </w:r>
          </w:p>
        </w:tc>
        <w:tc>
          <w:tcPr>
            <w:tcW w:w="1924" w:type="pct"/>
            <w:vAlign w:val="center"/>
          </w:tcPr>
          <w:p w14:paraId="6B3AB89B" w14:textId="5238DDB7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>278.0 (Elixhauser comorbidity codes)</w:t>
            </w:r>
          </w:p>
        </w:tc>
        <w:tc>
          <w:tcPr>
            <w:tcW w:w="1923" w:type="pct"/>
            <w:vAlign w:val="center"/>
          </w:tcPr>
          <w:p w14:paraId="46C901A7" w14:textId="6FAC9B6C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>E65, E66.x</w:t>
            </w:r>
          </w:p>
        </w:tc>
      </w:tr>
      <w:tr w:rsidR="0067397C" w:rsidRPr="0026111C" w14:paraId="722FF216" w14:textId="77777777" w:rsidTr="00355531">
        <w:trPr>
          <w:trHeight w:val="278"/>
        </w:trPr>
        <w:tc>
          <w:tcPr>
            <w:tcW w:w="1153" w:type="pct"/>
            <w:vAlign w:val="center"/>
          </w:tcPr>
          <w:p w14:paraId="3D172F95" w14:textId="241588E8" w:rsidR="0067397C" w:rsidRPr="0026111C" w:rsidRDefault="0067397C" w:rsidP="0067397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6111C">
              <w:rPr>
                <w:rFonts w:cs="Times New Roman"/>
                <w:b/>
                <w:bCs/>
                <w:sz w:val="20"/>
                <w:szCs w:val="20"/>
              </w:rPr>
              <w:t>Fluid and electrolyte disorders</w:t>
            </w:r>
          </w:p>
        </w:tc>
        <w:tc>
          <w:tcPr>
            <w:tcW w:w="1924" w:type="pct"/>
            <w:vAlign w:val="center"/>
          </w:tcPr>
          <w:p w14:paraId="3D8939C6" w14:textId="1A5FAE0C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>276.x (Elixhauser comorbidity codes)</w:t>
            </w:r>
          </w:p>
        </w:tc>
        <w:tc>
          <w:tcPr>
            <w:tcW w:w="1923" w:type="pct"/>
            <w:vAlign w:val="center"/>
          </w:tcPr>
          <w:p w14:paraId="547A482E" w14:textId="07A0ECE1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>E22.2, E86.x, E87.x</w:t>
            </w:r>
          </w:p>
        </w:tc>
      </w:tr>
      <w:tr w:rsidR="0067397C" w:rsidRPr="0026111C" w14:paraId="6BD0322C" w14:textId="77777777" w:rsidTr="00355531">
        <w:trPr>
          <w:trHeight w:val="278"/>
        </w:trPr>
        <w:tc>
          <w:tcPr>
            <w:tcW w:w="1153" w:type="pct"/>
            <w:vAlign w:val="center"/>
          </w:tcPr>
          <w:p w14:paraId="51CA56B5" w14:textId="40AC2BC5" w:rsidR="0067397C" w:rsidRPr="0026111C" w:rsidRDefault="0067397C" w:rsidP="0067397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6111C">
              <w:rPr>
                <w:rFonts w:cs="Times New Roman"/>
                <w:b/>
                <w:bCs/>
                <w:sz w:val="20"/>
                <w:szCs w:val="20"/>
              </w:rPr>
              <w:t>Anemias</w:t>
            </w:r>
          </w:p>
        </w:tc>
        <w:tc>
          <w:tcPr>
            <w:tcW w:w="1924" w:type="pct"/>
            <w:vAlign w:val="center"/>
          </w:tcPr>
          <w:p w14:paraId="5A6D3F29" w14:textId="439B24FD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>280.0, 648.2, 280.1-281.9, 285.2, 285.9 (Elixhauser comorbidity codes)</w:t>
            </w:r>
          </w:p>
        </w:tc>
        <w:tc>
          <w:tcPr>
            <w:tcW w:w="1923" w:type="pct"/>
            <w:vAlign w:val="center"/>
          </w:tcPr>
          <w:p w14:paraId="2C1CE6D5" w14:textId="4E41F20F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 xml:space="preserve">D62*, D63*, D64* </w:t>
            </w:r>
          </w:p>
        </w:tc>
      </w:tr>
      <w:tr w:rsidR="0067397C" w:rsidRPr="0026111C" w14:paraId="21B704BD" w14:textId="77777777" w:rsidTr="00355531">
        <w:trPr>
          <w:trHeight w:val="278"/>
        </w:trPr>
        <w:tc>
          <w:tcPr>
            <w:tcW w:w="1153" w:type="pct"/>
            <w:vAlign w:val="center"/>
          </w:tcPr>
          <w:p w14:paraId="182EA620" w14:textId="71ED1DAF" w:rsidR="0067397C" w:rsidRPr="0026111C" w:rsidRDefault="0067397C" w:rsidP="0067397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6111C">
              <w:rPr>
                <w:rFonts w:cs="Times New Roman"/>
                <w:b/>
                <w:bCs/>
                <w:sz w:val="20"/>
                <w:szCs w:val="20"/>
              </w:rPr>
              <w:t>Alcohol abuse</w:t>
            </w:r>
          </w:p>
        </w:tc>
        <w:tc>
          <w:tcPr>
            <w:tcW w:w="1924" w:type="pct"/>
            <w:vAlign w:val="center"/>
          </w:tcPr>
          <w:p w14:paraId="50A7DFFB" w14:textId="7F461A0C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>291.0-291.3, 291.5, 291.8, 291.9, 303.x, 305.0 (Elixhauser comorbidity codes)</w:t>
            </w:r>
          </w:p>
        </w:tc>
        <w:tc>
          <w:tcPr>
            <w:tcW w:w="1923" w:type="pct"/>
            <w:vAlign w:val="center"/>
          </w:tcPr>
          <w:p w14:paraId="53488F87" w14:textId="631314DC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>F10, G62.1, I42.6, K29.2, K70.0, K70.3, K70.9, Z50.2, Z71.4, Z72.1</w:t>
            </w:r>
          </w:p>
        </w:tc>
      </w:tr>
      <w:tr w:rsidR="0067397C" w:rsidRPr="0026111C" w14:paraId="41AA34F0" w14:textId="77777777" w:rsidTr="00355531">
        <w:trPr>
          <w:trHeight w:val="278"/>
        </w:trPr>
        <w:tc>
          <w:tcPr>
            <w:tcW w:w="1153" w:type="pct"/>
            <w:vAlign w:val="center"/>
          </w:tcPr>
          <w:p w14:paraId="5ABF8AA3" w14:textId="50922752" w:rsidR="0067397C" w:rsidRPr="0026111C" w:rsidRDefault="0067397C" w:rsidP="0067397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6111C">
              <w:rPr>
                <w:rFonts w:cs="Times New Roman"/>
                <w:b/>
                <w:bCs/>
                <w:sz w:val="20"/>
                <w:szCs w:val="20"/>
              </w:rPr>
              <w:t>Drug abuse</w:t>
            </w:r>
          </w:p>
        </w:tc>
        <w:tc>
          <w:tcPr>
            <w:tcW w:w="1924" w:type="pct"/>
            <w:vAlign w:val="center"/>
          </w:tcPr>
          <w:p w14:paraId="01367559" w14:textId="38E6F68A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>292.0, 292.82-292.89, 292.9, 304.x, 305.2-305.9, 648.3 (Elixhauser comorbidity codes)</w:t>
            </w:r>
          </w:p>
        </w:tc>
        <w:tc>
          <w:tcPr>
            <w:tcW w:w="1923" w:type="pct"/>
            <w:vAlign w:val="center"/>
          </w:tcPr>
          <w:p w14:paraId="21407A8D" w14:textId="4967807E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>F11.x-F16.x, F18.x, F19.x, Z71.5. Z72.2</w:t>
            </w:r>
          </w:p>
        </w:tc>
      </w:tr>
      <w:tr w:rsidR="0067397C" w:rsidRPr="0026111C" w14:paraId="0F63FD08" w14:textId="515D2B74" w:rsidTr="00355531">
        <w:trPr>
          <w:trHeight w:val="278"/>
        </w:trPr>
        <w:tc>
          <w:tcPr>
            <w:tcW w:w="3077" w:type="pct"/>
            <w:gridSpan w:val="2"/>
            <w:shd w:val="clear" w:color="auto" w:fill="DEEAF6"/>
            <w:vAlign w:val="center"/>
          </w:tcPr>
          <w:p w14:paraId="243138FD" w14:textId="77777777" w:rsidR="0067397C" w:rsidRPr="0026111C" w:rsidRDefault="0067397C" w:rsidP="0067397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6111C">
              <w:rPr>
                <w:rFonts w:cs="Times New Roman"/>
                <w:b/>
                <w:bCs/>
                <w:sz w:val="20"/>
                <w:szCs w:val="20"/>
              </w:rPr>
              <w:t>In-hospital procedures and outcomes</w:t>
            </w:r>
          </w:p>
        </w:tc>
        <w:tc>
          <w:tcPr>
            <w:tcW w:w="1923" w:type="pct"/>
            <w:shd w:val="clear" w:color="auto" w:fill="DEEAF6"/>
            <w:vAlign w:val="center"/>
          </w:tcPr>
          <w:p w14:paraId="7E58D55B" w14:textId="77777777" w:rsidR="0067397C" w:rsidRPr="0026111C" w:rsidRDefault="0067397C" w:rsidP="0067397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67397C" w:rsidRPr="0026111C" w14:paraId="7CA3E81F" w14:textId="755FB998" w:rsidTr="00355531">
        <w:trPr>
          <w:trHeight w:val="267"/>
        </w:trPr>
        <w:tc>
          <w:tcPr>
            <w:tcW w:w="1153" w:type="pct"/>
            <w:vAlign w:val="center"/>
          </w:tcPr>
          <w:p w14:paraId="02A1E0DD" w14:textId="649E3222" w:rsidR="0067397C" w:rsidRPr="0026111C" w:rsidRDefault="0067397C" w:rsidP="0067397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6111C">
              <w:rPr>
                <w:rFonts w:cs="Times New Roman"/>
                <w:b/>
                <w:bCs/>
                <w:sz w:val="20"/>
                <w:szCs w:val="20"/>
              </w:rPr>
              <w:t>Procedure-related haemorrhage</w:t>
            </w:r>
          </w:p>
        </w:tc>
        <w:tc>
          <w:tcPr>
            <w:tcW w:w="1924" w:type="pct"/>
            <w:vAlign w:val="center"/>
          </w:tcPr>
          <w:p w14:paraId="173C3AAE" w14:textId="77777777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 xml:space="preserve">998.11 </w:t>
            </w:r>
          </w:p>
        </w:tc>
        <w:tc>
          <w:tcPr>
            <w:tcW w:w="1923" w:type="pct"/>
            <w:vAlign w:val="center"/>
          </w:tcPr>
          <w:p w14:paraId="745FFD8B" w14:textId="32BE9E57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sz w:val="20"/>
                <w:szCs w:val="20"/>
              </w:rPr>
              <w:t>Complicating CA or PCI: I97.410 and I97.610; Complicating CABG: I97.411 and I97.611</w:t>
            </w:r>
          </w:p>
        </w:tc>
      </w:tr>
      <w:tr w:rsidR="0067397C" w:rsidRPr="0026111C" w14:paraId="747EEC89" w14:textId="218EAB1E" w:rsidTr="00355531">
        <w:trPr>
          <w:trHeight w:val="267"/>
        </w:trPr>
        <w:tc>
          <w:tcPr>
            <w:tcW w:w="1153" w:type="pct"/>
            <w:vAlign w:val="center"/>
          </w:tcPr>
          <w:p w14:paraId="04DF4CEA" w14:textId="04F9CB09" w:rsidR="0067397C" w:rsidRPr="0026111C" w:rsidRDefault="0067397C" w:rsidP="0067397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6111C">
              <w:rPr>
                <w:rFonts w:cs="Times New Roman"/>
                <w:b/>
                <w:bCs/>
                <w:sz w:val="20"/>
                <w:szCs w:val="20"/>
              </w:rPr>
              <w:t>Major bleeding</w:t>
            </w:r>
          </w:p>
        </w:tc>
        <w:tc>
          <w:tcPr>
            <w:tcW w:w="1924" w:type="pct"/>
            <w:vAlign w:val="center"/>
          </w:tcPr>
          <w:p w14:paraId="05965D1E" w14:textId="77777777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>430, 431, 432x, 578x, 786.3, 786.30, 786.39</w:t>
            </w:r>
          </w:p>
        </w:tc>
        <w:tc>
          <w:tcPr>
            <w:tcW w:w="1923" w:type="pct"/>
            <w:vAlign w:val="center"/>
          </w:tcPr>
          <w:p w14:paraId="79476DD8" w14:textId="4B9CAF95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sz w:val="20"/>
                <w:szCs w:val="20"/>
              </w:rPr>
              <w:t>I60*, I61*, I62*, R58, K92.0, K92.1, K92.2</w:t>
            </w:r>
          </w:p>
        </w:tc>
      </w:tr>
      <w:tr w:rsidR="0067397C" w:rsidRPr="0026111C" w14:paraId="6D668545" w14:textId="77777777" w:rsidTr="00355531">
        <w:trPr>
          <w:trHeight w:val="267"/>
        </w:trPr>
        <w:tc>
          <w:tcPr>
            <w:tcW w:w="1153" w:type="pct"/>
            <w:vAlign w:val="center"/>
          </w:tcPr>
          <w:p w14:paraId="78E3CB27" w14:textId="49E867AA" w:rsidR="0067397C" w:rsidRPr="0026111C" w:rsidRDefault="0067397C" w:rsidP="0067397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6111C">
              <w:rPr>
                <w:rFonts w:cs="Times New Roman"/>
                <w:b/>
                <w:bCs/>
                <w:sz w:val="20"/>
                <w:szCs w:val="20"/>
              </w:rPr>
              <w:t>Cardiac tamponade</w:t>
            </w:r>
          </w:p>
        </w:tc>
        <w:tc>
          <w:tcPr>
            <w:tcW w:w="1924" w:type="pct"/>
            <w:vAlign w:val="center"/>
          </w:tcPr>
          <w:p w14:paraId="55F594AC" w14:textId="73DDBA9F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>423.3</w:t>
            </w:r>
          </w:p>
        </w:tc>
        <w:tc>
          <w:tcPr>
            <w:tcW w:w="1923" w:type="pct"/>
            <w:vAlign w:val="center"/>
          </w:tcPr>
          <w:p w14:paraId="49556DEA" w14:textId="03E25005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sz w:val="20"/>
                <w:szCs w:val="20"/>
              </w:rPr>
              <w:t>I31.4</w:t>
            </w:r>
          </w:p>
        </w:tc>
      </w:tr>
      <w:tr w:rsidR="0067397C" w:rsidRPr="0026111C" w14:paraId="179A2C2F" w14:textId="77777777" w:rsidTr="00355531">
        <w:trPr>
          <w:trHeight w:val="267"/>
        </w:trPr>
        <w:tc>
          <w:tcPr>
            <w:tcW w:w="1153" w:type="pct"/>
            <w:vAlign w:val="center"/>
          </w:tcPr>
          <w:p w14:paraId="5D9B1A49" w14:textId="74C7877E" w:rsidR="0067397C" w:rsidRPr="0026111C" w:rsidRDefault="0067397C" w:rsidP="0067397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6111C">
              <w:rPr>
                <w:rFonts w:cs="Times New Roman"/>
                <w:b/>
                <w:bCs/>
                <w:sz w:val="20"/>
                <w:szCs w:val="20"/>
              </w:rPr>
              <w:t>Hemopericardium</w:t>
            </w:r>
          </w:p>
        </w:tc>
        <w:tc>
          <w:tcPr>
            <w:tcW w:w="1924" w:type="pct"/>
            <w:vAlign w:val="center"/>
          </w:tcPr>
          <w:p w14:paraId="224C4D72" w14:textId="25A5E410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>423.0</w:t>
            </w:r>
          </w:p>
        </w:tc>
        <w:tc>
          <w:tcPr>
            <w:tcW w:w="1923" w:type="pct"/>
            <w:vAlign w:val="center"/>
          </w:tcPr>
          <w:p w14:paraId="6443C99B" w14:textId="1C2489BD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>I31.2</w:t>
            </w:r>
          </w:p>
        </w:tc>
      </w:tr>
      <w:tr w:rsidR="0067397C" w:rsidRPr="0026111C" w14:paraId="0CA70D3E" w14:textId="77777777" w:rsidTr="00355531">
        <w:trPr>
          <w:trHeight w:val="267"/>
        </w:trPr>
        <w:tc>
          <w:tcPr>
            <w:tcW w:w="1153" w:type="pct"/>
            <w:vAlign w:val="center"/>
          </w:tcPr>
          <w:p w14:paraId="4AB8B6AE" w14:textId="682AF3E1" w:rsidR="0067397C" w:rsidRPr="0026111C" w:rsidRDefault="0067397C" w:rsidP="0067397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6111C">
              <w:rPr>
                <w:rFonts w:cs="Times New Roman"/>
                <w:b/>
                <w:bCs/>
                <w:sz w:val="20"/>
                <w:szCs w:val="20"/>
              </w:rPr>
              <w:t>Pericardiocentesis</w:t>
            </w:r>
          </w:p>
        </w:tc>
        <w:tc>
          <w:tcPr>
            <w:tcW w:w="1924" w:type="pct"/>
            <w:vAlign w:val="center"/>
          </w:tcPr>
          <w:p w14:paraId="2B4511CC" w14:textId="52DAF62C" w:rsidR="0067397C" w:rsidRPr="0026111C" w:rsidRDefault="0067397C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rFonts w:cs="Times New Roman"/>
                <w:sz w:val="20"/>
                <w:szCs w:val="20"/>
              </w:rPr>
              <w:t>37.0</w:t>
            </w:r>
          </w:p>
        </w:tc>
        <w:tc>
          <w:tcPr>
            <w:tcW w:w="1923" w:type="pct"/>
            <w:vAlign w:val="center"/>
          </w:tcPr>
          <w:p w14:paraId="13C877C2" w14:textId="198B7F46" w:rsidR="0067397C" w:rsidRPr="0026111C" w:rsidRDefault="00DF7FA1" w:rsidP="0067397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6111C">
              <w:rPr>
                <w:sz w:val="20"/>
                <w:szCs w:val="20"/>
              </w:rPr>
              <w:t xml:space="preserve">0W9D3, </w:t>
            </w:r>
            <w:r w:rsidR="0067397C" w:rsidRPr="0026111C">
              <w:rPr>
                <w:sz w:val="20"/>
                <w:szCs w:val="20"/>
              </w:rPr>
              <w:t>0W9D4</w:t>
            </w:r>
          </w:p>
        </w:tc>
      </w:tr>
    </w:tbl>
    <w:p w14:paraId="746611B6" w14:textId="313D0AA9" w:rsidR="00F82D7F" w:rsidRPr="00A87DDD" w:rsidRDefault="009459EA" w:rsidP="00B72786">
      <w:pPr>
        <w:spacing w:after="0" w:line="240" w:lineRule="auto"/>
        <w:jc w:val="both"/>
        <w:outlineLvl w:val="0"/>
        <w:rPr>
          <w:rFonts w:cs="Times New Roman"/>
          <w:sz w:val="20"/>
          <w:szCs w:val="20"/>
        </w:rPr>
      </w:pPr>
      <w:r w:rsidRPr="0026111C">
        <w:rPr>
          <w:rFonts w:cs="Times New Roman"/>
          <w:b/>
          <w:bCs/>
          <w:sz w:val="20"/>
          <w:szCs w:val="20"/>
        </w:rPr>
        <w:t>Legend:</w:t>
      </w:r>
      <w:r w:rsidRPr="0026111C">
        <w:rPr>
          <w:rFonts w:cs="Times New Roman"/>
          <w:sz w:val="20"/>
          <w:szCs w:val="20"/>
        </w:rPr>
        <w:t xml:space="preserve"> CABG</w:t>
      </w:r>
      <w:r w:rsidR="008E7B95" w:rsidRPr="0026111C">
        <w:rPr>
          <w:rFonts w:cs="Times New Roman"/>
          <w:sz w:val="20"/>
          <w:szCs w:val="20"/>
        </w:rPr>
        <w:t xml:space="preserve"> –</w:t>
      </w:r>
      <w:r w:rsidRPr="0026111C">
        <w:rPr>
          <w:rFonts w:cs="Times New Roman"/>
          <w:sz w:val="20"/>
          <w:szCs w:val="20"/>
        </w:rPr>
        <w:t xml:space="preserve"> coronary artery bypass grafting; CVA</w:t>
      </w:r>
      <w:r w:rsidR="008E7B95" w:rsidRPr="0026111C">
        <w:rPr>
          <w:rFonts w:cs="Times New Roman"/>
          <w:sz w:val="20"/>
          <w:szCs w:val="20"/>
        </w:rPr>
        <w:t xml:space="preserve"> –</w:t>
      </w:r>
      <w:r w:rsidRPr="0026111C">
        <w:rPr>
          <w:rFonts w:cs="Times New Roman"/>
          <w:sz w:val="20"/>
          <w:szCs w:val="20"/>
        </w:rPr>
        <w:t xml:space="preserve"> cerebrovascular accident; IABP</w:t>
      </w:r>
      <w:r w:rsidR="008E7B95" w:rsidRPr="0026111C">
        <w:rPr>
          <w:rFonts w:cs="Times New Roman"/>
          <w:sz w:val="20"/>
          <w:szCs w:val="20"/>
        </w:rPr>
        <w:t xml:space="preserve"> –</w:t>
      </w:r>
      <w:r w:rsidRPr="0026111C">
        <w:rPr>
          <w:rFonts w:cs="Times New Roman"/>
          <w:sz w:val="20"/>
          <w:szCs w:val="20"/>
        </w:rPr>
        <w:t xml:space="preserve"> intraaortic balloon pump; IHD</w:t>
      </w:r>
      <w:r w:rsidR="008E7B95" w:rsidRPr="0026111C">
        <w:rPr>
          <w:rFonts w:cs="Times New Roman"/>
          <w:sz w:val="20"/>
          <w:szCs w:val="20"/>
        </w:rPr>
        <w:t xml:space="preserve"> –</w:t>
      </w:r>
      <w:r w:rsidRPr="0026111C">
        <w:rPr>
          <w:rFonts w:cs="Times New Roman"/>
          <w:sz w:val="20"/>
          <w:szCs w:val="20"/>
        </w:rPr>
        <w:t xml:space="preserve"> ischemic heart disease; MI</w:t>
      </w:r>
      <w:r w:rsidR="008E7B95" w:rsidRPr="0026111C">
        <w:rPr>
          <w:rFonts w:cs="Times New Roman"/>
          <w:sz w:val="20"/>
          <w:szCs w:val="20"/>
        </w:rPr>
        <w:t xml:space="preserve"> –</w:t>
      </w:r>
      <w:r w:rsidRPr="0026111C">
        <w:rPr>
          <w:rFonts w:cs="Times New Roman"/>
          <w:sz w:val="20"/>
          <w:szCs w:val="20"/>
        </w:rPr>
        <w:t xml:space="preserve"> myocardial infarction; NSTEMI</w:t>
      </w:r>
      <w:r w:rsidR="008E7B95" w:rsidRPr="0026111C">
        <w:rPr>
          <w:rFonts w:cs="Times New Roman"/>
          <w:sz w:val="20"/>
          <w:szCs w:val="20"/>
        </w:rPr>
        <w:t xml:space="preserve"> –</w:t>
      </w:r>
      <w:r w:rsidRPr="0026111C">
        <w:rPr>
          <w:rFonts w:cs="Times New Roman"/>
          <w:sz w:val="20"/>
          <w:szCs w:val="20"/>
        </w:rPr>
        <w:t xml:space="preserve"> non ST-elevation myocardial infarction; PCI</w:t>
      </w:r>
      <w:r w:rsidR="008E7B95" w:rsidRPr="0026111C">
        <w:rPr>
          <w:rFonts w:cs="Times New Roman"/>
          <w:sz w:val="20"/>
          <w:szCs w:val="20"/>
        </w:rPr>
        <w:t xml:space="preserve"> –</w:t>
      </w:r>
      <w:r w:rsidRPr="0026111C">
        <w:rPr>
          <w:rFonts w:cs="Times New Roman"/>
          <w:sz w:val="20"/>
          <w:szCs w:val="20"/>
        </w:rPr>
        <w:t xml:space="preserve"> percutaneous coronary intervention; STEMI</w:t>
      </w:r>
      <w:r w:rsidR="008E7B95" w:rsidRPr="0026111C">
        <w:rPr>
          <w:rFonts w:cs="Times New Roman"/>
          <w:sz w:val="20"/>
          <w:szCs w:val="20"/>
        </w:rPr>
        <w:t xml:space="preserve"> –</w:t>
      </w:r>
      <w:r w:rsidRPr="0026111C">
        <w:rPr>
          <w:rFonts w:cs="Times New Roman"/>
          <w:sz w:val="20"/>
          <w:szCs w:val="20"/>
        </w:rPr>
        <w:t xml:space="preserve"> ST-elevation myocardial infarction; TIA</w:t>
      </w:r>
      <w:r w:rsidR="008E7B95" w:rsidRPr="0026111C">
        <w:rPr>
          <w:rFonts w:cs="Times New Roman"/>
          <w:sz w:val="20"/>
          <w:szCs w:val="20"/>
        </w:rPr>
        <w:t xml:space="preserve"> –</w:t>
      </w:r>
      <w:r w:rsidRPr="0026111C">
        <w:rPr>
          <w:rFonts w:cs="Times New Roman"/>
          <w:sz w:val="20"/>
          <w:szCs w:val="20"/>
        </w:rPr>
        <w:t xml:space="preserve"> transient ischemic attac</w:t>
      </w:r>
      <w:r w:rsidR="00B72786" w:rsidRPr="0026111C">
        <w:rPr>
          <w:rFonts w:cs="Times New Roman"/>
          <w:sz w:val="20"/>
          <w:szCs w:val="20"/>
        </w:rPr>
        <w:t>k.</w:t>
      </w:r>
    </w:p>
    <w:sectPr w:rsidR="00F82D7F" w:rsidRPr="00A87DDD" w:rsidSect="00EC05E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7BDB80" w14:textId="77777777" w:rsidR="00570259" w:rsidRDefault="00570259" w:rsidP="00472779">
      <w:pPr>
        <w:spacing w:after="0" w:line="240" w:lineRule="auto"/>
      </w:pPr>
      <w:r>
        <w:separator/>
      </w:r>
    </w:p>
  </w:endnote>
  <w:endnote w:type="continuationSeparator" w:id="0">
    <w:p w14:paraId="53FB2E67" w14:textId="77777777" w:rsidR="00570259" w:rsidRDefault="00570259" w:rsidP="004727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140f2bdb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F05160" w14:textId="77777777" w:rsidR="0004199D" w:rsidRDefault="0004199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60386C" w14:textId="77777777" w:rsidR="0004199D" w:rsidRDefault="0004199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FB28A7" w14:textId="77777777" w:rsidR="0004199D" w:rsidRDefault="000419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3BC4AA" w14:textId="77777777" w:rsidR="00570259" w:rsidRDefault="00570259" w:rsidP="00472779">
      <w:pPr>
        <w:spacing w:after="0" w:line="240" w:lineRule="auto"/>
      </w:pPr>
      <w:r>
        <w:separator/>
      </w:r>
    </w:p>
  </w:footnote>
  <w:footnote w:type="continuationSeparator" w:id="0">
    <w:p w14:paraId="28507DC4" w14:textId="77777777" w:rsidR="00570259" w:rsidRDefault="00570259" w:rsidP="004727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55DBBB" w14:textId="77777777" w:rsidR="0004199D" w:rsidRDefault="0004199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A9737C" w14:textId="77777777" w:rsidR="0004199D" w:rsidRDefault="0004199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808501" w14:textId="77777777" w:rsidR="0004199D" w:rsidRDefault="0004199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B6A02"/>
    <w:multiLevelType w:val="hybridMultilevel"/>
    <w:tmpl w:val="B64C183E"/>
    <w:lvl w:ilvl="0" w:tplc="041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527455"/>
    <w:multiLevelType w:val="hybridMultilevel"/>
    <w:tmpl w:val="70D07930"/>
    <w:lvl w:ilvl="0" w:tplc="8988A754">
      <w:numFmt w:val="bullet"/>
      <w:lvlText w:val="−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71590F"/>
    <w:multiLevelType w:val="hybridMultilevel"/>
    <w:tmpl w:val="AE3A890A"/>
    <w:lvl w:ilvl="0" w:tplc="8988A754">
      <w:numFmt w:val="bullet"/>
      <w:lvlText w:val="−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B85FFD"/>
    <w:multiLevelType w:val="hybridMultilevel"/>
    <w:tmpl w:val="A3DCBC1E"/>
    <w:lvl w:ilvl="0" w:tplc="F7A4E4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5F5891"/>
    <w:multiLevelType w:val="hybridMultilevel"/>
    <w:tmpl w:val="E4B45BDA"/>
    <w:lvl w:ilvl="0" w:tplc="8988A754">
      <w:numFmt w:val="bullet"/>
      <w:lvlText w:val="−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083243"/>
    <w:multiLevelType w:val="hybridMultilevel"/>
    <w:tmpl w:val="F9C83174"/>
    <w:lvl w:ilvl="0" w:tplc="8988A754">
      <w:numFmt w:val="bullet"/>
      <w:lvlText w:val="−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C44BB7"/>
    <w:multiLevelType w:val="hybridMultilevel"/>
    <w:tmpl w:val="E57447D0"/>
    <w:lvl w:ilvl="0" w:tplc="7C9E2C38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EC2872"/>
    <w:multiLevelType w:val="hybridMultilevel"/>
    <w:tmpl w:val="9822B4BA"/>
    <w:lvl w:ilvl="0" w:tplc="8988A754">
      <w:numFmt w:val="bullet"/>
      <w:lvlText w:val="−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E8414B"/>
    <w:multiLevelType w:val="hybridMultilevel"/>
    <w:tmpl w:val="2E10961C"/>
    <w:lvl w:ilvl="0" w:tplc="8988A754">
      <w:numFmt w:val="bullet"/>
      <w:lvlText w:val="−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BC25AC"/>
    <w:multiLevelType w:val="hybridMultilevel"/>
    <w:tmpl w:val="C87E04DA"/>
    <w:lvl w:ilvl="0" w:tplc="8988A754">
      <w:numFmt w:val="bullet"/>
      <w:lvlText w:val="−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521FAB"/>
    <w:multiLevelType w:val="hybridMultilevel"/>
    <w:tmpl w:val="36D63D14"/>
    <w:lvl w:ilvl="0" w:tplc="8988A754">
      <w:numFmt w:val="bullet"/>
      <w:lvlText w:val="−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8988A754">
      <w:numFmt w:val="bullet"/>
      <w:lvlText w:val="−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E2A1864"/>
    <w:multiLevelType w:val="hybridMultilevel"/>
    <w:tmpl w:val="CF28E392"/>
    <w:lvl w:ilvl="0" w:tplc="85522F86">
      <w:start w:val="1"/>
      <w:numFmt w:val="decimal"/>
      <w:lvlText w:val="%1."/>
      <w:lvlJc w:val="left"/>
      <w:pPr>
        <w:ind w:left="708" w:hanging="708"/>
      </w:pPr>
    </w:lvl>
    <w:lvl w:ilvl="1" w:tplc="041A0019">
      <w:start w:val="1"/>
      <w:numFmt w:val="lowerLetter"/>
      <w:lvlText w:val="%2."/>
      <w:lvlJc w:val="left"/>
      <w:pPr>
        <w:ind w:left="1080" w:hanging="360"/>
      </w:pPr>
    </w:lvl>
    <w:lvl w:ilvl="2" w:tplc="041A001B">
      <w:start w:val="1"/>
      <w:numFmt w:val="lowerRoman"/>
      <w:lvlText w:val="%3."/>
      <w:lvlJc w:val="right"/>
      <w:pPr>
        <w:ind w:left="1800" w:hanging="180"/>
      </w:pPr>
    </w:lvl>
    <w:lvl w:ilvl="3" w:tplc="041A000F">
      <w:start w:val="1"/>
      <w:numFmt w:val="decimal"/>
      <w:lvlText w:val="%4."/>
      <w:lvlJc w:val="left"/>
      <w:pPr>
        <w:ind w:left="2520" w:hanging="360"/>
      </w:pPr>
    </w:lvl>
    <w:lvl w:ilvl="4" w:tplc="041A0019">
      <w:start w:val="1"/>
      <w:numFmt w:val="lowerLetter"/>
      <w:lvlText w:val="%5."/>
      <w:lvlJc w:val="left"/>
      <w:pPr>
        <w:ind w:left="3240" w:hanging="360"/>
      </w:pPr>
    </w:lvl>
    <w:lvl w:ilvl="5" w:tplc="041A001B">
      <w:start w:val="1"/>
      <w:numFmt w:val="lowerRoman"/>
      <w:lvlText w:val="%6."/>
      <w:lvlJc w:val="right"/>
      <w:pPr>
        <w:ind w:left="3960" w:hanging="180"/>
      </w:pPr>
    </w:lvl>
    <w:lvl w:ilvl="6" w:tplc="041A000F">
      <w:start w:val="1"/>
      <w:numFmt w:val="decimal"/>
      <w:lvlText w:val="%7."/>
      <w:lvlJc w:val="left"/>
      <w:pPr>
        <w:ind w:left="4680" w:hanging="360"/>
      </w:pPr>
    </w:lvl>
    <w:lvl w:ilvl="7" w:tplc="041A0019">
      <w:start w:val="1"/>
      <w:numFmt w:val="lowerLetter"/>
      <w:lvlText w:val="%8."/>
      <w:lvlJc w:val="left"/>
      <w:pPr>
        <w:ind w:left="5400" w:hanging="360"/>
      </w:pPr>
    </w:lvl>
    <w:lvl w:ilvl="8" w:tplc="041A001B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58B258B"/>
    <w:multiLevelType w:val="hybridMultilevel"/>
    <w:tmpl w:val="201AD06A"/>
    <w:lvl w:ilvl="0" w:tplc="041A000F">
      <w:start w:val="1"/>
      <w:numFmt w:val="decimal"/>
      <w:lvlText w:val="%1."/>
      <w:lvlJc w:val="left"/>
      <w:pPr>
        <w:ind w:left="720" w:hanging="360"/>
      </w:p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232224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333294609">
    <w:abstractNumId w:val="11"/>
  </w:num>
  <w:num w:numId="3" w16cid:durableId="1395349249">
    <w:abstractNumId w:val="12"/>
  </w:num>
  <w:num w:numId="4" w16cid:durableId="1548835951">
    <w:abstractNumId w:val="3"/>
  </w:num>
  <w:num w:numId="5" w16cid:durableId="40593392">
    <w:abstractNumId w:val="6"/>
  </w:num>
  <w:num w:numId="6" w16cid:durableId="1101220605">
    <w:abstractNumId w:val="0"/>
  </w:num>
  <w:num w:numId="7" w16cid:durableId="1269897330">
    <w:abstractNumId w:val="7"/>
  </w:num>
  <w:num w:numId="8" w16cid:durableId="1603998686">
    <w:abstractNumId w:val="5"/>
  </w:num>
  <w:num w:numId="9" w16cid:durableId="1618870594">
    <w:abstractNumId w:val="9"/>
  </w:num>
  <w:num w:numId="10" w16cid:durableId="171913764">
    <w:abstractNumId w:val="8"/>
  </w:num>
  <w:num w:numId="11" w16cid:durableId="2075084787">
    <w:abstractNumId w:val="4"/>
  </w:num>
  <w:num w:numId="12" w16cid:durableId="230778088">
    <w:abstractNumId w:val="1"/>
  </w:num>
  <w:num w:numId="13" w16cid:durableId="146674634">
    <w:abstractNumId w:val="2"/>
  </w:num>
  <w:num w:numId="14" w16cid:durableId="128700635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yNLA0NzcwNTexNLRU0lEKTi0uzszPAykwNDCtBQBULIZSLgAAAA=="/>
  </w:docVars>
  <w:rsids>
    <w:rsidRoot w:val="00747FD0"/>
    <w:rsid w:val="000009B2"/>
    <w:rsid w:val="0000117B"/>
    <w:rsid w:val="000028A8"/>
    <w:rsid w:val="000048FF"/>
    <w:rsid w:val="00006708"/>
    <w:rsid w:val="000074AA"/>
    <w:rsid w:val="00007A7A"/>
    <w:rsid w:val="00013B7D"/>
    <w:rsid w:val="00013BA5"/>
    <w:rsid w:val="00014F44"/>
    <w:rsid w:val="00015F76"/>
    <w:rsid w:val="0001656B"/>
    <w:rsid w:val="000178E9"/>
    <w:rsid w:val="0002034E"/>
    <w:rsid w:val="00021311"/>
    <w:rsid w:val="00022A6A"/>
    <w:rsid w:val="00024C7C"/>
    <w:rsid w:val="0002504E"/>
    <w:rsid w:val="000275A6"/>
    <w:rsid w:val="0003044F"/>
    <w:rsid w:val="000306E4"/>
    <w:rsid w:val="00031139"/>
    <w:rsid w:val="0003682D"/>
    <w:rsid w:val="0004039F"/>
    <w:rsid w:val="00040833"/>
    <w:rsid w:val="000412F1"/>
    <w:rsid w:val="00041373"/>
    <w:rsid w:val="0004199D"/>
    <w:rsid w:val="00041FB6"/>
    <w:rsid w:val="0004271C"/>
    <w:rsid w:val="0004364E"/>
    <w:rsid w:val="00044694"/>
    <w:rsid w:val="00044805"/>
    <w:rsid w:val="00044BE5"/>
    <w:rsid w:val="00044D0E"/>
    <w:rsid w:val="00045326"/>
    <w:rsid w:val="00046E0C"/>
    <w:rsid w:val="00051E12"/>
    <w:rsid w:val="00052871"/>
    <w:rsid w:val="00052BBC"/>
    <w:rsid w:val="0005313C"/>
    <w:rsid w:val="00053311"/>
    <w:rsid w:val="000534F8"/>
    <w:rsid w:val="0005377E"/>
    <w:rsid w:val="00053F9E"/>
    <w:rsid w:val="000548E9"/>
    <w:rsid w:val="00054F95"/>
    <w:rsid w:val="000557FC"/>
    <w:rsid w:val="00055D77"/>
    <w:rsid w:val="000618ED"/>
    <w:rsid w:val="00061D32"/>
    <w:rsid w:val="00062674"/>
    <w:rsid w:val="000634BE"/>
    <w:rsid w:val="00064F74"/>
    <w:rsid w:val="00066BCA"/>
    <w:rsid w:val="000703F9"/>
    <w:rsid w:val="000705D4"/>
    <w:rsid w:val="000712C1"/>
    <w:rsid w:val="00072637"/>
    <w:rsid w:val="00072808"/>
    <w:rsid w:val="0007351B"/>
    <w:rsid w:val="000837EB"/>
    <w:rsid w:val="0008409F"/>
    <w:rsid w:val="0008504B"/>
    <w:rsid w:val="000853C8"/>
    <w:rsid w:val="00087122"/>
    <w:rsid w:val="00087538"/>
    <w:rsid w:val="00090B03"/>
    <w:rsid w:val="0009427A"/>
    <w:rsid w:val="00095449"/>
    <w:rsid w:val="00097FDC"/>
    <w:rsid w:val="000A02EB"/>
    <w:rsid w:val="000A0D26"/>
    <w:rsid w:val="000A268B"/>
    <w:rsid w:val="000A5632"/>
    <w:rsid w:val="000A653A"/>
    <w:rsid w:val="000A6F03"/>
    <w:rsid w:val="000B05C0"/>
    <w:rsid w:val="000B1429"/>
    <w:rsid w:val="000B384F"/>
    <w:rsid w:val="000B792B"/>
    <w:rsid w:val="000C26A6"/>
    <w:rsid w:val="000C45B3"/>
    <w:rsid w:val="000C5034"/>
    <w:rsid w:val="000C5CBC"/>
    <w:rsid w:val="000C61D6"/>
    <w:rsid w:val="000C6AF2"/>
    <w:rsid w:val="000D0534"/>
    <w:rsid w:val="000D0B9C"/>
    <w:rsid w:val="000D3BA7"/>
    <w:rsid w:val="000D4964"/>
    <w:rsid w:val="000D580C"/>
    <w:rsid w:val="000D66FB"/>
    <w:rsid w:val="000D7B78"/>
    <w:rsid w:val="000E096A"/>
    <w:rsid w:val="000E1403"/>
    <w:rsid w:val="000E22F9"/>
    <w:rsid w:val="000E5745"/>
    <w:rsid w:val="000E66BB"/>
    <w:rsid w:val="000E703F"/>
    <w:rsid w:val="000E721B"/>
    <w:rsid w:val="000F1089"/>
    <w:rsid w:val="000F682F"/>
    <w:rsid w:val="000F6DA5"/>
    <w:rsid w:val="000F7580"/>
    <w:rsid w:val="00102A81"/>
    <w:rsid w:val="00102FD8"/>
    <w:rsid w:val="0010327A"/>
    <w:rsid w:val="00103ED6"/>
    <w:rsid w:val="00104508"/>
    <w:rsid w:val="0010454E"/>
    <w:rsid w:val="001056A3"/>
    <w:rsid w:val="00107934"/>
    <w:rsid w:val="00110934"/>
    <w:rsid w:val="00110E33"/>
    <w:rsid w:val="00111B82"/>
    <w:rsid w:val="001138DB"/>
    <w:rsid w:val="00113901"/>
    <w:rsid w:val="00115E38"/>
    <w:rsid w:val="00116790"/>
    <w:rsid w:val="00117E5A"/>
    <w:rsid w:val="00120B7C"/>
    <w:rsid w:val="00121294"/>
    <w:rsid w:val="00121F6A"/>
    <w:rsid w:val="001225CF"/>
    <w:rsid w:val="00122C2A"/>
    <w:rsid w:val="00131274"/>
    <w:rsid w:val="00133FBD"/>
    <w:rsid w:val="00134665"/>
    <w:rsid w:val="00136B82"/>
    <w:rsid w:val="00141572"/>
    <w:rsid w:val="00143533"/>
    <w:rsid w:val="00143CCB"/>
    <w:rsid w:val="00144644"/>
    <w:rsid w:val="00145202"/>
    <w:rsid w:val="00145E7F"/>
    <w:rsid w:val="001460D1"/>
    <w:rsid w:val="0014777B"/>
    <w:rsid w:val="00151D39"/>
    <w:rsid w:val="001551C5"/>
    <w:rsid w:val="001558EE"/>
    <w:rsid w:val="001568D6"/>
    <w:rsid w:val="00156B72"/>
    <w:rsid w:val="0016498A"/>
    <w:rsid w:val="001661AD"/>
    <w:rsid w:val="001662D2"/>
    <w:rsid w:val="00173F2D"/>
    <w:rsid w:val="00174355"/>
    <w:rsid w:val="00175251"/>
    <w:rsid w:val="001760C0"/>
    <w:rsid w:val="00176A36"/>
    <w:rsid w:val="00176D13"/>
    <w:rsid w:val="001803A3"/>
    <w:rsid w:val="00186D27"/>
    <w:rsid w:val="001871D8"/>
    <w:rsid w:val="001878B1"/>
    <w:rsid w:val="00190460"/>
    <w:rsid w:val="00194BFC"/>
    <w:rsid w:val="00197B8C"/>
    <w:rsid w:val="001A09D8"/>
    <w:rsid w:val="001A20D8"/>
    <w:rsid w:val="001A2321"/>
    <w:rsid w:val="001A25CD"/>
    <w:rsid w:val="001A390A"/>
    <w:rsid w:val="001A3A1F"/>
    <w:rsid w:val="001A4C71"/>
    <w:rsid w:val="001A5AEF"/>
    <w:rsid w:val="001B0726"/>
    <w:rsid w:val="001B1278"/>
    <w:rsid w:val="001B5065"/>
    <w:rsid w:val="001B565E"/>
    <w:rsid w:val="001B57E1"/>
    <w:rsid w:val="001B647A"/>
    <w:rsid w:val="001C0DAB"/>
    <w:rsid w:val="001C2990"/>
    <w:rsid w:val="001C5B6F"/>
    <w:rsid w:val="001D02E4"/>
    <w:rsid w:val="001D166A"/>
    <w:rsid w:val="001D1733"/>
    <w:rsid w:val="001D35F6"/>
    <w:rsid w:val="001D4A2B"/>
    <w:rsid w:val="001D7478"/>
    <w:rsid w:val="001E0F2A"/>
    <w:rsid w:val="001E1E02"/>
    <w:rsid w:val="001E2CC3"/>
    <w:rsid w:val="001E3067"/>
    <w:rsid w:val="001E38D8"/>
    <w:rsid w:val="001E46FA"/>
    <w:rsid w:val="001E46FC"/>
    <w:rsid w:val="001E5430"/>
    <w:rsid w:val="001E56BA"/>
    <w:rsid w:val="001E6463"/>
    <w:rsid w:val="001E6C94"/>
    <w:rsid w:val="001E7B5D"/>
    <w:rsid w:val="001E7E90"/>
    <w:rsid w:val="001F020F"/>
    <w:rsid w:val="001F376D"/>
    <w:rsid w:val="001F3EB3"/>
    <w:rsid w:val="001F48D1"/>
    <w:rsid w:val="002012AB"/>
    <w:rsid w:val="00204CF1"/>
    <w:rsid w:val="002055BC"/>
    <w:rsid w:val="00205DFA"/>
    <w:rsid w:val="00207E02"/>
    <w:rsid w:val="00210C24"/>
    <w:rsid w:val="00211130"/>
    <w:rsid w:val="0021115C"/>
    <w:rsid w:val="0021265A"/>
    <w:rsid w:val="00213CB0"/>
    <w:rsid w:val="002148C8"/>
    <w:rsid w:val="00217037"/>
    <w:rsid w:val="00222793"/>
    <w:rsid w:val="00222CFA"/>
    <w:rsid w:val="00225055"/>
    <w:rsid w:val="00227D15"/>
    <w:rsid w:val="002311A7"/>
    <w:rsid w:val="00231850"/>
    <w:rsid w:val="00232FA3"/>
    <w:rsid w:val="00233DC5"/>
    <w:rsid w:val="0023493E"/>
    <w:rsid w:val="00235015"/>
    <w:rsid w:val="00237A09"/>
    <w:rsid w:val="0024021C"/>
    <w:rsid w:val="00243337"/>
    <w:rsid w:val="00243DBE"/>
    <w:rsid w:val="00245A2A"/>
    <w:rsid w:val="00246BBC"/>
    <w:rsid w:val="00247F45"/>
    <w:rsid w:val="002502DB"/>
    <w:rsid w:val="00250999"/>
    <w:rsid w:val="0025174F"/>
    <w:rsid w:val="00252443"/>
    <w:rsid w:val="00255E9C"/>
    <w:rsid w:val="00256B8A"/>
    <w:rsid w:val="00257620"/>
    <w:rsid w:val="00257A18"/>
    <w:rsid w:val="0026111C"/>
    <w:rsid w:val="00261A83"/>
    <w:rsid w:val="002636B2"/>
    <w:rsid w:val="0026569C"/>
    <w:rsid w:val="00266BC4"/>
    <w:rsid w:val="00267012"/>
    <w:rsid w:val="00267788"/>
    <w:rsid w:val="00270163"/>
    <w:rsid w:val="00272321"/>
    <w:rsid w:val="00273F47"/>
    <w:rsid w:val="002748EB"/>
    <w:rsid w:val="00274AB9"/>
    <w:rsid w:val="002775A7"/>
    <w:rsid w:val="002777F4"/>
    <w:rsid w:val="00281551"/>
    <w:rsid w:val="002827F9"/>
    <w:rsid w:val="002837D3"/>
    <w:rsid w:val="00284307"/>
    <w:rsid w:val="00285DDB"/>
    <w:rsid w:val="0028613C"/>
    <w:rsid w:val="0028680F"/>
    <w:rsid w:val="00292CFB"/>
    <w:rsid w:val="00293B05"/>
    <w:rsid w:val="00293F5E"/>
    <w:rsid w:val="00295A08"/>
    <w:rsid w:val="00297050"/>
    <w:rsid w:val="002A0B5A"/>
    <w:rsid w:val="002A39A9"/>
    <w:rsid w:val="002A5ECA"/>
    <w:rsid w:val="002A611E"/>
    <w:rsid w:val="002A6328"/>
    <w:rsid w:val="002B0B60"/>
    <w:rsid w:val="002B32E2"/>
    <w:rsid w:val="002B457D"/>
    <w:rsid w:val="002B676D"/>
    <w:rsid w:val="002B6789"/>
    <w:rsid w:val="002C0BAC"/>
    <w:rsid w:val="002C17F6"/>
    <w:rsid w:val="002C23C3"/>
    <w:rsid w:val="002C3C70"/>
    <w:rsid w:val="002C4380"/>
    <w:rsid w:val="002C68B9"/>
    <w:rsid w:val="002C78B8"/>
    <w:rsid w:val="002D078E"/>
    <w:rsid w:val="002D27DE"/>
    <w:rsid w:val="002D293B"/>
    <w:rsid w:val="002D39DD"/>
    <w:rsid w:val="002D538F"/>
    <w:rsid w:val="002D53D8"/>
    <w:rsid w:val="002D772D"/>
    <w:rsid w:val="002E1766"/>
    <w:rsid w:val="002E1E61"/>
    <w:rsid w:val="002F0B18"/>
    <w:rsid w:val="002F16E1"/>
    <w:rsid w:val="002F19C3"/>
    <w:rsid w:val="002F3505"/>
    <w:rsid w:val="002F4496"/>
    <w:rsid w:val="002F4662"/>
    <w:rsid w:val="002F50B2"/>
    <w:rsid w:val="002F75AA"/>
    <w:rsid w:val="002F7709"/>
    <w:rsid w:val="002F7A18"/>
    <w:rsid w:val="003010E3"/>
    <w:rsid w:val="00302354"/>
    <w:rsid w:val="0030290F"/>
    <w:rsid w:val="00303271"/>
    <w:rsid w:val="003047DC"/>
    <w:rsid w:val="00304AF0"/>
    <w:rsid w:val="0031126E"/>
    <w:rsid w:val="00311829"/>
    <w:rsid w:val="0031420D"/>
    <w:rsid w:val="00314B67"/>
    <w:rsid w:val="00315618"/>
    <w:rsid w:val="00316660"/>
    <w:rsid w:val="00320B51"/>
    <w:rsid w:val="00324DBC"/>
    <w:rsid w:val="00325276"/>
    <w:rsid w:val="00326DF3"/>
    <w:rsid w:val="00327E5B"/>
    <w:rsid w:val="003301CA"/>
    <w:rsid w:val="003305EE"/>
    <w:rsid w:val="00332305"/>
    <w:rsid w:val="00336D82"/>
    <w:rsid w:val="00337326"/>
    <w:rsid w:val="003378C2"/>
    <w:rsid w:val="0034050C"/>
    <w:rsid w:val="00340EDD"/>
    <w:rsid w:val="00341726"/>
    <w:rsid w:val="00342650"/>
    <w:rsid w:val="00343212"/>
    <w:rsid w:val="00344C24"/>
    <w:rsid w:val="003456EA"/>
    <w:rsid w:val="00346BBD"/>
    <w:rsid w:val="00346CB7"/>
    <w:rsid w:val="003474F7"/>
    <w:rsid w:val="00347F4D"/>
    <w:rsid w:val="0035046E"/>
    <w:rsid w:val="00352510"/>
    <w:rsid w:val="00352BD0"/>
    <w:rsid w:val="0035415F"/>
    <w:rsid w:val="00355531"/>
    <w:rsid w:val="00355A57"/>
    <w:rsid w:val="0036231C"/>
    <w:rsid w:val="003628D3"/>
    <w:rsid w:val="00362F73"/>
    <w:rsid w:val="003705BB"/>
    <w:rsid w:val="00371E85"/>
    <w:rsid w:val="00372272"/>
    <w:rsid w:val="00372B12"/>
    <w:rsid w:val="00374604"/>
    <w:rsid w:val="00376E5A"/>
    <w:rsid w:val="003804C1"/>
    <w:rsid w:val="00384D08"/>
    <w:rsid w:val="00385FEE"/>
    <w:rsid w:val="0038636E"/>
    <w:rsid w:val="00386C02"/>
    <w:rsid w:val="003873F6"/>
    <w:rsid w:val="00392CE2"/>
    <w:rsid w:val="003951F3"/>
    <w:rsid w:val="00395D7E"/>
    <w:rsid w:val="003965B2"/>
    <w:rsid w:val="00396B68"/>
    <w:rsid w:val="00397BFE"/>
    <w:rsid w:val="00397C55"/>
    <w:rsid w:val="003A0416"/>
    <w:rsid w:val="003A3224"/>
    <w:rsid w:val="003A4061"/>
    <w:rsid w:val="003A52D9"/>
    <w:rsid w:val="003A5B4F"/>
    <w:rsid w:val="003A7CB5"/>
    <w:rsid w:val="003B06BA"/>
    <w:rsid w:val="003B0DCF"/>
    <w:rsid w:val="003B211A"/>
    <w:rsid w:val="003B3925"/>
    <w:rsid w:val="003B5E2C"/>
    <w:rsid w:val="003B6B82"/>
    <w:rsid w:val="003C0136"/>
    <w:rsid w:val="003C0AA8"/>
    <w:rsid w:val="003C1C31"/>
    <w:rsid w:val="003C2C6C"/>
    <w:rsid w:val="003C42BB"/>
    <w:rsid w:val="003C4B25"/>
    <w:rsid w:val="003C6F4D"/>
    <w:rsid w:val="003C7598"/>
    <w:rsid w:val="003D1272"/>
    <w:rsid w:val="003D1AE3"/>
    <w:rsid w:val="003D60EB"/>
    <w:rsid w:val="003D6807"/>
    <w:rsid w:val="003D6F47"/>
    <w:rsid w:val="003E0898"/>
    <w:rsid w:val="003E158F"/>
    <w:rsid w:val="003E172E"/>
    <w:rsid w:val="003E3BC3"/>
    <w:rsid w:val="003E48C9"/>
    <w:rsid w:val="003E5CA3"/>
    <w:rsid w:val="003F1229"/>
    <w:rsid w:val="003F29D7"/>
    <w:rsid w:val="003F3532"/>
    <w:rsid w:val="003F4C51"/>
    <w:rsid w:val="003F5061"/>
    <w:rsid w:val="003F77BF"/>
    <w:rsid w:val="003F7D7A"/>
    <w:rsid w:val="0040242D"/>
    <w:rsid w:val="00402876"/>
    <w:rsid w:val="004050CC"/>
    <w:rsid w:val="00406228"/>
    <w:rsid w:val="00406922"/>
    <w:rsid w:val="0040709C"/>
    <w:rsid w:val="00407B9E"/>
    <w:rsid w:val="004117DB"/>
    <w:rsid w:val="0041229C"/>
    <w:rsid w:val="00412CCD"/>
    <w:rsid w:val="004143A0"/>
    <w:rsid w:val="00423B91"/>
    <w:rsid w:val="00424113"/>
    <w:rsid w:val="00424473"/>
    <w:rsid w:val="00425D8C"/>
    <w:rsid w:val="00427E32"/>
    <w:rsid w:val="004302E5"/>
    <w:rsid w:val="004307D7"/>
    <w:rsid w:val="0043319F"/>
    <w:rsid w:val="0043390B"/>
    <w:rsid w:val="0043441D"/>
    <w:rsid w:val="00434488"/>
    <w:rsid w:val="00434DD7"/>
    <w:rsid w:val="0043544C"/>
    <w:rsid w:val="00436DEE"/>
    <w:rsid w:val="004418D2"/>
    <w:rsid w:val="00443A4C"/>
    <w:rsid w:val="00444305"/>
    <w:rsid w:val="00444D26"/>
    <w:rsid w:val="0044738A"/>
    <w:rsid w:val="00447A76"/>
    <w:rsid w:val="00450BD7"/>
    <w:rsid w:val="00452F67"/>
    <w:rsid w:val="004533FE"/>
    <w:rsid w:val="00455855"/>
    <w:rsid w:val="0046064E"/>
    <w:rsid w:val="00460AF1"/>
    <w:rsid w:val="00460B89"/>
    <w:rsid w:val="00464AC9"/>
    <w:rsid w:val="00465338"/>
    <w:rsid w:val="004667F0"/>
    <w:rsid w:val="004670D4"/>
    <w:rsid w:val="00467FDC"/>
    <w:rsid w:val="00472779"/>
    <w:rsid w:val="00473462"/>
    <w:rsid w:val="004739B2"/>
    <w:rsid w:val="00474485"/>
    <w:rsid w:val="004745E8"/>
    <w:rsid w:val="00477492"/>
    <w:rsid w:val="00477581"/>
    <w:rsid w:val="004802CB"/>
    <w:rsid w:val="004815AB"/>
    <w:rsid w:val="004834C6"/>
    <w:rsid w:val="00485238"/>
    <w:rsid w:val="004862BA"/>
    <w:rsid w:val="004876AE"/>
    <w:rsid w:val="00490432"/>
    <w:rsid w:val="004916EE"/>
    <w:rsid w:val="00491FD0"/>
    <w:rsid w:val="00492459"/>
    <w:rsid w:val="00492C19"/>
    <w:rsid w:val="0049433D"/>
    <w:rsid w:val="0049489B"/>
    <w:rsid w:val="00494FE7"/>
    <w:rsid w:val="004955B0"/>
    <w:rsid w:val="00495E36"/>
    <w:rsid w:val="00496D7B"/>
    <w:rsid w:val="00497182"/>
    <w:rsid w:val="004974A3"/>
    <w:rsid w:val="00497679"/>
    <w:rsid w:val="00497D6A"/>
    <w:rsid w:val="004A0762"/>
    <w:rsid w:val="004A0B58"/>
    <w:rsid w:val="004A18B6"/>
    <w:rsid w:val="004A3AB2"/>
    <w:rsid w:val="004A3F33"/>
    <w:rsid w:val="004A494B"/>
    <w:rsid w:val="004A5CB1"/>
    <w:rsid w:val="004A6187"/>
    <w:rsid w:val="004A71E4"/>
    <w:rsid w:val="004A7F21"/>
    <w:rsid w:val="004B1D41"/>
    <w:rsid w:val="004B2633"/>
    <w:rsid w:val="004B3572"/>
    <w:rsid w:val="004B4710"/>
    <w:rsid w:val="004B539B"/>
    <w:rsid w:val="004B545C"/>
    <w:rsid w:val="004B5B9A"/>
    <w:rsid w:val="004B5C35"/>
    <w:rsid w:val="004B65DB"/>
    <w:rsid w:val="004B6D60"/>
    <w:rsid w:val="004B763D"/>
    <w:rsid w:val="004C178F"/>
    <w:rsid w:val="004C2DB7"/>
    <w:rsid w:val="004C34D8"/>
    <w:rsid w:val="004C4B52"/>
    <w:rsid w:val="004C5F95"/>
    <w:rsid w:val="004C60FE"/>
    <w:rsid w:val="004C7C22"/>
    <w:rsid w:val="004D10FB"/>
    <w:rsid w:val="004D2ABA"/>
    <w:rsid w:val="004D4D4C"/>
    <w:rsid w:val="004D6614"/>
    <w:rsid w:val="004D70AA"/>
    <w:rsid w:val="004E18FA"/>
    <w:rsid w:val="004E23A7"/>
    <w:rsid w:val="004E46E9"/>
    <w:rsid w:val="004E4F78"/>
    <w:rsid w:val="004E7A99"/>
    <w:rsid w:val="004E7C6A"/>
    <w:rsid w:val="004F0D68"/>
    <w:rsid w:val="004F333D"/>
    <w:rsid w:val="004F3463"/>
    <w:rsid w:val="004F3E7B"/>
    <w:rsid w:val="004F562B"/>
    <w:rsid w:val="00500B7D"/>
    <w:rsid w:val="0050134E"/>
    <w:rsid w:val="00501B9A"/>
    <w:rsid w:val="00503219"/>
    <w:rsid w:val="005042D0"/>
    <w:rsid w:val="00504A81"/>
    <w:rsid w:val="005056A3"/>
    <w:rsid w:val="00506695"/>
    <w:rsid w:val="00506A32"/>
    <w:rsid w:val="00507D62"/>
    <w:rsid w:val="0051019B"/>
    <w:rsid w:val="00512335"/>
    <w:rsid w:val="0051273F"/>
    <w:rsid w:val="0051346D"/>
    <w:rsid w:val="0051428E"/>
    <w:rsid w:val="00514C4E"/>
    <w:rsid w:val="00515FFD"/>
    <w:rsid w:val="0051720F"/>
    <w:rsid w:val="005173D3"/>
    <w:rsid w:val="00520FB0"/>
    <w:rsid w:val="00522852"/>
    <w:rsid w:val="005238C9"/>
    <w:rsid w:val="005243C7"/>
    <w:rsid w:val="00524B70"/>
    <w:rsid w:val="00527155"/>
    <w:rsid w:val="0052768F"/>
    <w:rsid w:val="00532243"/>
    <w:rsid w:val="00533A94"/>
    <w:rsid w:val="005341C8"/>
    <w:rsid w:val="00534CC7"/>
    <w:rsid w:val="0053629E"/>
    <w:rsid w:val="005404F5"/>
    <w:rsid w:val="005418F3"/>
    <w:rsid w:val="0054283B"/>
    <w:rsid w:val="005438AA"/>
    <w:rsid w:val="00544015"/>
    <w:rsid w:val="005448A1"/>
    <w:rsid w:val="00545954"/>
    <w:rsid w:val="005477DB"/>
    <w:rsid w:val="0055145E"/>
    <w:rsid w:val="00554949"/>
    <w:rsid w:val="00555BC7"/>
    <w:rsid w:val="00556C10"/>
    <w:rsid w:val="00560E1C"/>
    <w:rsid w:val="0056165B"/>
    <w:rsid w:val="00564165"/>
    <w:rsid w:val="005663F9"/>
    <w:rsid w:val="00566897"/>
    <w:rsid w:val="00566A3D"/>
    <w:rsid w:val="00566E98"/>
    <w:rsid w:val="00567CB7"/>
    <w:rsid w:val="00570259"/>
    <w:rsid w:val="0057077E"/>
    <w:rsid w:val="00580C7E"/>
    <w:rsid w:val="005819DA"/>
    <w:rsid w:val="00582B8A"/>
    <w:rsid w:val="00586C15"/>
    <w:rsid w:val="00587298"/>
    <w:rsid w:val="005907B1"/>
    <w:rsid w:val="00590B12"/>
    <w:rsid w:val="00590FF2"/>
    <w:rsid w:val="00591235"/>
    <w:rsid w:val="00591605"/>
    <w:rsid w:val="00591BB7"/>
    <w:rsid w:val="0059272A"/>
    <w:rsid w:val="00592FB3"/>
    <w:rsid w:val="0059341E"/>
    <w:rsid w:val="005940A7"/>
    <w:rsid w:val="00597CD3"/>
    <w:rsid w:val="005A10B4"/>
    <w:rsid w:val="005A2668"/>
    <w:rsid w:val="005A58C9"/>
    <w:rsid w:val="005A69AB"/>
    <w:rsid w:val="005B0E69"/>
    <w:rsid w:val="005B12D7"/>
    <w:rsid w:val="005B6400"/>
    <w:rsid w:val="005B66FE"/>
    <w:rsid w:val="005B6B7D"/>
    <w:rsid w:val="005C06B3"/>
    <w:rsid w:val="005C234B"/>
    <w:rsid w:val="005C3FC2"/>
    <w:rsid w:val="005C40C1"/>
    <w:rsid w:val="005C5495"/>
    <w:rsid w:val="005C5821"/>
    <w:rsid w:val="005C5981"/>
    <w:rsid w:val="005C66DC"/>
    <w:rsid w:val="005C6BF4"/>
    <w:rsid w:val="005C7956"/>
    <w:rsid w:val="005D0EB0"/>
    <w:rsid w:val="005D2150"/>
    <w:rsid w:val="005D254F"/>
    <w:rsid w:val="005D3ED2"/>
    <w:rsid w:val="005D6CF0"/>
    <w:rsid w:val="005E3273"/>
    <w:rsid w:val="005E4299"/>
    <w:rsid w:val="005E5ED9"/>
    <w:rsid w:val="005F255E"/>
    <w:rsid w:val="005F39FE"/>
    <w:rsid w:val="005F3F76"/>
    <w:rsid w:val="005F5C8A"/>
    <w:rsid w:val="005F629A"/>
    <w:rsid w:val="005F7543"/>
    <w:rsid w:val="005F777C"/>
    <w:rsid w:val="00603D47"/>
    <w:rsid w:val="0060685B"/>
    <w:rsid w:val="00606862"/>
    <w:rsid w:val="00607982"/>
    <w:rsid w:val="00611441"/>
    <w:rsid w:val="00611A24"/>
    <w:rsid w:val="00614C74"/>
    <w:rsid w:val="006152A6"/>
    <w:rsid w:val="00615E11"/>
    <w:rsid w:val="00616454"/>
    <w:rsid w:val="0061669C"/>
    <w:rsid w:val="006171B2"/>
    <w:rsid w:val="00620627"/>
    <w:rsid w:val="00620E2E"/>
    <w:rsid w:val="00621799"/>
    <w:rsid w:val="00622668"/>
    <w:rsid w:val="00622897"/>
    <w:rsid w:val="00624A75"/>
    <w:rsid w:val="006263FE"/>
    <w:rsid w:val="00626C80"/>
    <w:rsid w:val="006270D6"/>
    <w:rsid w:val="00627EF1"/>
    <w:rsid w:val="00630F06"/>
    <w:rsid w:val="006312AB"/>
    <w:rsid w:val="006339F0"/>
    <w:rsid w:val="00636890"/>
    <w:rsid w:val="00640823"/>
    <w:rsid w:val="00640C3C"/>
    <w:rsid w:val="0064488B"/>
    <w:rsid w:val="006463DD"/>
    <w:rsid w:val="00650F53"/>
    <w:rsid w:val="0065140C"/>
    <w:rsid w:val="00652117"/>
    <w:rsid w:val="0065261F"/>
    <w:rsid w:val="00655E24"/>
    <w:rsid w:val="006560D8"/>
    <w:rsid w:val="00660417"/>
    <w:rsid w:val="006608D4"/>
    <w:rsid w:val="00661825"/>
    <w:rsid w:val="006621D9"/>
    <w:rsid w:val="0066595A"/>
    <w:rsid w:val="0066600D"/>
    <w:rsid w:val="0066699B"/>
    <w:rsid w:val="00666ABF"/>
    <w:rsid w:val="00666E37"/>
    <w:rsid w:val="00667E78"/>
    <w:rsid w:val="00670037"/>
    <w:rsid w:val="006703FD"/>
    <w:rsid w:val="006716C7"/>
    <w:rsid w:val="00671A35"/>
    <w:rsid w:val="00672A5C"/>
    <w:rsid w:val="00673230"/>
    <w:rsid w:val="0067397C"/>
    <w:rsid w:val="0067409F"/>
    <w:rsid w:val="00674DC0"/>
    <w:rsid w:val="00675149"/>
    <w:rsid w:val="006760B1"/>
    <w:rsid w:val="00683184"/>
    <w:rsid w:val="006835F7"/>
    <w:rsid w:val="00685065"/>
    <w:rsid w:val="006860D2"/>
    <w:rsid w:val="00686A13"/>
    <w:rsid w:val="0069063B"/>
    <w:rsid w:val="006909E3"/>
    <w:rsid w:val="00691570"/>
    <w:rsid w:val="00692397"/>
    <w:rsid w:val="00692C85"/>
    <w:rsid w:val="00692EAC"/>
    <w:rsid w:val="00696DFE"/>
    <w:rsid w:val="0069712F"/>
    <w:rsid w:val="00697A8E"/>
    <w:rsid w:val="006A04EF"/>
    <w:rsid w:val="006A1883"/>
    <w:rsid w:val="006A192F"/>
    <w:rsid w:val="006A2AF1"/>
    <w:rsid w:val="006A3A94"/>
    <w:rsid w:val="006A79BC"/>
    <w:rsid w:val="006B004E"/>
    <w:rsid w:val="006B03DF"/>
    <w:rsid w:val="006B1A2C"/>
    <w:rsid w:val="006B3317"/>
    <w:rsid w:val="006B3489"/>
    <w:rsid w:val="006B398E"/>
    <w:rsid w:val="006B44EC"/>
    <w:rsid w:val="006B4D7B"/>
    <w:rsid w:val="006B5061"/>
    <w:rsid w:val="006B50A2"/>
    <w:rsid w:val="006B5837"/>
    <w:rsid w:val="006C01A4"/>
    <w:rsid w:val="006C0A59"/>
    <w:rsid w:val="006C1749"/>
    <w:rsid w:val="006C2C52"/>
    <w:rsid w:val="006C40E1"/>
    <w:rsid w:val="006C5F62"/>
    <w:rsid w:val="006C75C2"/>
    <w:rsid w:val="006C79E9"/>
    <w:rsid w:val="006D0E02"/>
    <w:rsid w:val="006D16E8"/>
    <w:rsid w:val="006D1A16"/>
    <w:rsid w:val="006D50C5"/>
    <w:rsid w:val="006D74B0"/>
    <w:rsid w:val="006E0A32"/>
    <w:rsid w:val="006E205C"/>
    <w:rsid w:val="006E46DD"/>
    <w:rsid w:val="006E46E9"/>
    <w:rsid w:val="006E7377"/>
    <w:rsid w:val="006E7814"/>
    <w:rsid w:val="006F058C"/>
    <w:rsid w:val="006F07B2"/>
    <w:rsid w:val="006F18C7"/>
    <w:rsid w:val="006F2509"/>
    <w:rsid w:val="006F46C0"/>
    <w:rsid w:val="006F5C00"/>
    <w:rsid w:val="006F63EA"/>
    <w:rsid w:val="00704836"/>
    <w:rsid w:val="007152EA"/>
    <w:rsid w:val="00720A06"/>
    <w:rsid w:val="007211B8"/>
    <w:rsid w:val="0072156D"/>
    <w:rsid w:val="0072330A"/>
    <w:rsid w:val="007236AF"/>
    <w:rsid w:val="00724458"/>
    <w:rsid w:val="007244C6"/>
    <w:rsid w:val="007259D1"/>
    <w:rsid w:val="007262B8"/>
    <w:rsid w:val="0072651C"/>
    <w:rsid w:val="00727078"/>
    <w:rsid w:val="00730749"/>
    <w:rsid w:val="00732687"/>
    <w:rsid w:val="007332B7"/>
    <w:rsid w:val="00733F38"/>
    <w:rsid w:val="007347F2"/>
    <w:rsid w:val="00735A5D"/>
    <w:rsid w:val="00735B18"/>
    <w:rsid w:val="00736495"/>
    <w:rsid w:val="00736CBD"/>
    <w:rsid w:val="0074027B"/>
    <w:rsid w:val="007405EC"/>
    <w:rsid w:val="00740D53"/>
    <w:rsid w:val="00742DF6"/>
    <w:rsid w:val="007431A3"/>
    <w:rsid w:val="007438CC"/>
    <w:rsid w:val="00745446"/>
    <w:rsid w:val="00745893"/>
    <w:rsid w:val="00745948"/>
    <w:rsid w:val="00747FD0"/>
    <w:rsid w:val="00750FC0"/>
    <w:rsid w:val="00751180"/>
    <w:rsid w:val="00754E2B"/>
    <w:rsid w:val="00755ED4"/>
    <w:rsid w:val="00757567"/>
    <w:rsid w:val="0076142D"/>
    <w:rsid w:val="00761DC2"/>
    <w:rsid w:val="00761FD0"/>
    <w:rsid w:val="007628D3"/>
    <w:rsid w:val="00762E56"/>
    <w:rsid w:val="007632BB"/>
    <w:rsid w:val="007638EF"/>
    <w:rsid w:val="0076457B"/>
    <w:rsid w:val="00764978"/>
    <w:rsid w:val="00765123"/>
    <w:rsid w:val="00766307"/>
    <w:rsid w:val="0077188F"/>
    <w:rsid w:val="00771B68"/>
    <w:rsid w:val="00774440"/>
    <w:rsid w:val="00774EDC"/>
    <w:rsid w:val="0078227F"/>
    <w:rsid w:val="007836E8"/>
    <w:rsid w:val="00784BA9"/>
    <w:rsid w:val="00784CA1"/>
    <w:rsid w:val="00785784"/>
    <w:rsid w:val="00786262"/>
    <w:rsid w:val="00787A42"/>
    <w:rsid w:val="00792666"/>
    <w:rsid w:val="007927ED"/>
    <w:rsid w:val="007931CD"/>
    <w:rsid w:val="00796268"/>
    <w:rsid w:val="00796454"/>
    <w:rsid w:val="00796CF8"/>
    <w:rsid w:val="00796DF5"/>
    <w:rsid w:val="007A10D0"/>
    <w:rsid w:val="007A1B1D"/>
    <w:rsid w:val="007A3535"/>
    <w:rsid w:val="007A6843"/>
    <w:rsid w:val="007A7459"/>
    <w:rsid w:val="007B18F4"/>
    <w:rsid w:val="007B4215"/>
    <w:rsid w:val="007B62D8"/>
    <w:rsid w:val="007B658A"/>
    <w:rsid w:val="007B76F0"/>
    <w:rsid w:val="007C0738"/>
    <w:rsid w:val="007C120D"/>
    <w:rsid w:val="007C1FB7"/>
    <w:rsid w:val="007C3DD2"/>
    <w:rsid w:val="007C501F"/>
    <w:rsid w:val="007C7F5F"/>
    <w:rsid w:val="007D03E8"/>
    <w:rsid w:val="007D367A"/>
    <w:rsid w:val="007D4054"/>
    <w:rsid w:val="007D53D1"/>
    <w:rsid w:val="007D55DA"/>
    <w:rsid w:val="007D6026"/>
    <w:rsid w:val="007D62AE"/>
    <w:rsid w:val="007E0F2A"/>
    <w:rsid w:val="007E4185"/>
    <w:rsid w:val="007E4474"/>
    <w:rsid w:val="007E452F"/>
    <w:rsid w:val="007E4666"/>
    <w:rsid w:val="007F028E"/>
    <w:rsid w:val="007F0320"/>
    <w:rsid w:val="007F18CD"/>
    <w:rsid w:val="007F2AAC"/>
    <w:rsid w:val="007F2B49"/>
    <w:rsid w:val="007F2FAC"/>
    <w:rsid w:val="007F347C"/>
    <w:rsid w:val="007F4177"/>
    <w:rsid w:val="007F4525"/>
    <w:rsid w:val="007F4646"/>
    <w:rsid w:val="007F58C5"/>
    <w:rsid w:val="007F5ABD"/>
    <w:rsid w:val="007F6A37"/>
    <w:rsid w:val="007F70B2"/>
    <w:rsid w:val="007F7D1F"/>
    <w:rsid w:val="007F7EE8"/>
    <w:rsid w:val="00800985"/>
    <w:rsid w:val="00800BC7"/>
    <w:rsid w:val="00801574"/>
    <w:rsid w:val="008030B3"/>
    <w:rsid w:val="008037C9"/>
    <w:rsid w:val="00803F8D"/>
    <w:rsid w:val="00804014"/>
    <w:rsid w:val="008042F1"/>
    <w:rsid w:val="008051BC"/>
    <w:rsid w:val="00806FCB"/>
    <w:rsid w:val="008079B2"/>
    <w:rsid w:val="00810292"/>
    <w:rsid w:val="0081227D"/>
    <w:rsid w:val="0081305A"/>
    <w:rsid w:val="0081336B"/>
    <w:rsid w:val="00813A19"/>
    <w:rsid w:val="00813CA0"/>
    <w:rsid w:val="008143FD"/>
    <w:rsid w:val="008171A8"/>
    <w:rsid w:val="0082137A"/>
    <w:rsid w:val="00821B5A"/>
    <w:rsid w:val="008224D5"/>
    <w:rsid w:val="00825A96"/>
    <w:rsid w:val="008265FE"/>
    <w:rsid w:val="0082690A"/>
    <w:rsid w:val="00827E10"/>
    <w:rsid w:val="0083060A"/>
    <w:rsid w:val="008307A8"/>
    <w:rsid w:val="00830C27"/>
    <w:rsid w:val="008326C3"/>
    <w:rsid w:val="008342F6"/>
    <w:rsid w:val="0083579D"/>
    <w:rsid w:val="008366C8"/>
    <w:rsid w:val="00836999"/>
    <w:rsid w:val="0084009C"/>
    <w:rsid w:val="0084021A"/>
    <w:rsid w:val="00840B2A"/>
    <w:rsid w:val="00840FAC"/>
    <w:rsid w:val="00842F5F"/>
    <w:rsid w:val="0084416E"/>
    <w:rsid w:val="008448A1"/>
    <w:rsid w:val="00845801"/>
    <w:rsid w:val="00845BAA"/>
    <w:rsid w:val="00845E50"/>
    <w:rsid w:val="00846D61"/>
    <w:rsid w:val="00847217"/>
    <w:rsid w:val="00853650"/>
    <w:rsid w:val="008536BF"/>
    <w:rsid w:val="0085418B"/>
    <w:rsid w:val="00855058"/>
    <w:rsid w:val="00855231"/>
    <w:rsid w:val="00855E22"/>
    <w:rsid w:val="00855E7C"/>
    <w:rsid w:val="00856DE0"/>
    <w:rsid w:val="00856E20"/>
    <w:rsid w:val="00857D86"/>
    <w:rsid w:val="00860853"/>
    <w:rsid w:val="00860C0C"/>
    <w:rsid w:val="008615B1"/>
    <w:rsid w:val="00861C2E"/>
    <w:rsid w:val="00864655"/>
    <w:rsid w:val="00865C78"/>
    <w:rsid w:val="00865EB2"/>
    <w:rsid w:val="00872FDA"/>
    <w:rsid w:val="00873FDC"/>
    <w:rsid w:val="00874465"/>
    <w:rsid w:val="0088079B"/>
    <w:rsid w:val="00882DE5"/>
    <w:rsid w:val="00882ED6"/>
    <w:rsid w:val="00883C67"/>
    <w:rsid w:val="00884846"/>
    <w:rsid w:val="00885BCF"/>
    <w:rsid w:val="00887674"/>
    <w:rsid w:val="00887AEC"/>
    <w:rsid w:val="0089655E"/>
    <w:rsid w:val="008969C4"/>
    <w:rsid w:val="00896A4E"/>
    <w:rsid w:val="008A32FD"/>
    <w:rsid w:val="008A4404"/>
    <w:rsid w:val="008A4D4A"/>
    <w:rsid w:val="008A563F"/>
    <w:rsid w:val="008B181C"/>
    <w:rsid w:val="008B1BD5"/>
    <w:rsid w:val="008B245D"/>
    <w:rsid w:val="008B6A18"/>
    <w:rsid w:val="008B70C6"/>
    <w:rsid w:val="008C4313"/>
    <w:rsid w:val="008C4C6B"/>
    <w:rsid w:val="008C7E97"/>
    <w:rsid w:val="008D2652"/>
    <w:rsid w:val="008D5C4C"/>
    <w:rsid w:val="008D6767"/>
    <w:rsid w:val="008D69C4"/>
    <w:rsid w:val="008E0914"/>
    <w:rsid w:val="008E18E8"/>
    <w:rsid w:val="008E238E"/>
    <w:rsid w:val="008E5E5A"/>
    <w:rsid w:val="008E62F9"/>
    <w:rsid w:val="008E7B95"/>
    <w:rsid w:val="008F016A"/>
    <w:rsid w:val="008F4AEB"/>
    <w:rsid w:val="008F5C80"/>
    <w:rsid w:val="008F710F"/>
    <w:rsid w:val="008F7693"/>
    <w:rsid w:val="009029F3"/>
    <w:rsid w:val="00903581"/>
    <w:rsid w:val="00903BDB"/>
    <w:rsid w:val="00904BEB"/>
    <w:rsid w:val="009056F9"/>
    <w:rsid w:val="0090770E"/>
    <w:rsid w:val="00911111"/>
    <w:rsid w:val="0091162F"/>
    <w:rsid w:val="00913C87"/>
    <w:rsid w:val="00914504"/>
    <w:rsid w:val="0091486D"/>
    <w:rsid w:val="00917D60"/>
    <w:rsid w:val="00917D8C"/>
    <w:rsid w:val="009212BE"/>
    <w:rsid w:val="009216F3"/>
    <w:rsid w:val="009220E1"/>
    <w:rsid w:val="00923801"/>
    <w:rsid w:val="00923863"/>
    <w:rsid w:val="00923CB8"/>
    <w:rsid w:val="00924914"/>
    <w:rsid w:val="00924E06"/>
    <w:rsid w:val="00926534"/>
    <w:rsid w:val="00926CCB"/>
    <w:rsid w:val="009273D0"/>
    <w:rsid w:val="00927425"/>
    <w:rsid w:val="00927C59"/>
    <w:rsid w:val="00930827"/>
    <w:rsid w:val="00933594"/>
    <w:rsid w:val="009355D1"/>
    <w:rsid w:val="00935C52"/>
    <w:rsid w:val="00936141"/>
    <w:rsid w:val="0093655B"/>
    <w:rsid w:val="00941173"/>
    <w:rsid w:val="00941C0D"/>
    <w:rsid w:val="00942579"/>
    <w:rsid w:val="00942FDF"/>
    <w:rsid w:val="009449EE"/>
    <w:rsid w:val="009459EA"/>
    <w:rsid w:val="009501B0"/>
    <w:rsid w:val="00952956"/>
    <w:rsid w:val="009535C1"/>
    <w:rsid w:val="00955923"/>
    <w:rsid w:val="00955DC4"/>
    <w:rsid w:val="00955E69"/>
    <w:rsid w:val="0095771E"/>
    <w:rsid w:val="00962685"/>
    <w:rsid w:val="0096284F"/>
    <w:rsid w:val="00962D22"/>
    <w:rsid w:val="0096342C"/>
    <w:rsid w:val="00967862"/>
    <w:rsid w:val="00967B68"/>
    <w:rsid w:val="00971806"/>
    <w:rsid w:val="00971A56"/>
    <w:rsid w:val="00971BB2"/>
    <w:rsid w:val="00972F8D"/>
    <w:rsid w:val="0097390C"/>
    <w:rsid w:val="00974347"/>
    <w:rsid w:val="009743C3"/>
    <w:rsid w:val="00977A96"/>
    <w:rsid w:val="00977C14"/>
    <w:rsid w:val="00980D0B"/>
    <w:rsid w:val="0098148E"/>
    <w:rsid w:val="00982019"/>
    <w:rsid w:val="00983472"/>
    <w:rsid w:val="00983A5C"/>
    <w:rsid w:val="00985D74"/>
    <w:rsid w:val="00986223"/>
    <w:rsid w:val="0098751A"/>
    <w:rsid w:val="00990092"/>
    <w:rsid w:val="0099227C"/>
    <w:rsid w:val="0099257E"/>
    <w:rsid w:val="009929D1"/>
    <w:rsid w:val="009938D6"/>
    <w:rsid w:val="00993BD7"/>
    <w:rsid w:val="00993E4C"/>
    <w:rsid w:val="009943D7"/>
    <w:rsid w:val="009964E3"/>
    <w:rsid w:val="00997BC1"/>
    <w:rsid w:val="009A05F4"/>
    <w:rsid w:val="009A0F0E"/>
    <w:rsid w:val="009A2E0E"/>
    <w:rsid w:val="009A4BE6"/>
    <w:rsid w:val="009A5577"/>
    <w:rsid w:val="009A57FE"/>
    <w:rsid w:val="009A5D4F"/>
    <w:rsid w:val="009A6EED"/>
    <w:rsid w:val="009B000E"/>
    <w:rsid w:val="009B0611"/>
    <w:rsid w:val="009B0E4F"/>
    <w:rsid w:val="009B1BD5"/>
    <w:rsid w:val="009B1EA7"/>
    <w:rsid w:val="009B2300"/>
    <w:rsid w:val="009B4A95"/>
    <w:rsid w:val="009C22A1"/>
    <w:rsid w:val="009C28AA"/>
    <w:rsid w:val="009C4015"/>
    <w:rsid w:val="009C4068"/>
    <w:rsid w:val="009C4709"/>
    <w:rsid w:val="009C4841"/>
    <w:rsid w:val="009C4F3E"/>
    <w:rsid w:val="009C5007"/>
    <w:rsid w:val="009C5518"/>
    <w:rsid w:val="009C6255"/>
    <w:rsid w:val="009C63FD"/>
    <w:rsid w:val="009C666C"/>
    <w:rsid w:val="009C79A0"/>
    <w:rsid w:val="009C7CF9"/>
    <w:rsid w:val="009D32A6"/>
    <w:rsid w:val="009D3A6F"/>
    <w:rsid w:val="009D3AF1"/>
    <w:rsid w:val="009D6195"/>
    <w:rsid w:val="009D68CE"/>
    <w:rsid w:val="009E0F61"/>
    <w:rsid w:val="009E1514"/>
    <w:rsid w:val="009E1873"/>
    <w:rsid w:val="009E20A9"/>
    <w:rsid w:val="009E2262"/>
    <w:rsid w:val="009E2C6C"/>
    <w:rsid w:val="009E3436"/>
    <w:rsid w:val="009E40ED"/>
    <w:rsid w:val="009E4BA4"/>
    <w:rsid w:val="009F0D4D"/>
    <w:rsid w:val="009F1D99"/>
    <w:rsid w:val="009F3858"/>
    <w:rsid w:val="009F3F67"/>
    <w:rsid w:val="009F4083"/>
    <w:rsid w:val="009F5144"/>
    <w:rsid w:val="009F52AD"/>
    <w:rsid w:val="009F52B4"/>
    <w:rsid w:val="009F5709"/>
    <w:rsid w:val="009F5DF3"/>
    <w:rsid w:val="009F5F5C"/>
    <w:rsid w:val="009F7EA4"/>
    <w:rsid w:val="00A01918"/>
    <w:rsid w:val="00A066BC"/>
    <w:rsid w:val="00A06F35"/>
    <w:rsid w:val="00A10DF7"/>
    <w:rsid w:val="00A11B4B"/>
    <w:rsid w:val="00A128B0"/>
    <w:rsid w:val="00A1503A"/>
    <w:rsid w:val="00A157E6"/>
    <w:rsid w:val="00A159E9"/>
    <w:rsid w:val="00A15C51"/>
    <w:rsid w:val="00A16443"/>
    <w:rsid w:val="00A16F9B"/>
    <w:rsid w:val="00A17CF2"/>
    <w:rsid w:val="00A2022A"/>
    <w:rsid w:val="00A209A0"/>
    <w:rsid w:val="00A21822"/>
    <w:rsid w:val="00A22309"/>
    <w:rsid w:val="00A227A1"/>
    <w:rsid w:val="00A23AEE"/>
    <w:rsid w:val="00A24377"/>
    <w:rsid w:val="00A24D9E"/>
    <w:rsid w:val="00A25639"/>
    <w:rsid w:val="00A2637E"/>
    <w:rsid w:val="00A26FDE"/>
    <w:rsid w:val="00A33FB1"/>
    <w:rsid w:val="00A340CE"/>
    <w:rsid w:val="00A34692"/>
    <w:rsid w:val="00A356A0"/>
    <w:rsid w:val="00A35B49"/>
    <w:rsid w:val="00A37691"/>
    <w:rsid w:val="00A400F2"/>
    <w:rsid w:val="00A406D8"/>
    <w:rsid w:val="00A451AB"/>
    <w:rsid w:val="00A454FB"/>
    <w:rsid w:val="00A462A3"/>
    <w:rsid w:val="00A4712C"/>
    <w:rsid w:val="00A47BB4"/>
    <w:rsid w:val="00A5052C"/>
    <w:rsid w:val="00A5390B"/>
    <w:rsid w:val="00A53D45"/>
    <w:rsid w:val="00A56736"/>
    <w:rsid w:val="00A5745E"/>
    <w:rsid w:val="00A629DE"/>
    <w:rsid w:val="00A638CB"/>
    <w:rsid w:val="00A656D4"/>
    <w:rsid w:val="00A66076"/>
    <w:rsid w:val="00A66CF1"/>
    <w:rsid w:val="00A67774"/>
    <w:rsid w:val="00A7028D"/>
    <w:rsid w:val="00A709CA"/>
    <w:rsid w:val="00A709ED"/>
    <w:rsid w:val="00A7178B"/>
    <w:rsid w:val="00A72A71"/>
    <w:rsid w:val="00A731C5"/>
    <w:rsid w:val="00A73C5A"/>
    <w:rsid w:val="00A74A22"/>
    <w:rsid w:val="00A75694"/>
    <w:rsid w:val="00A76E1D"/>
    <w:rsid w:val="00A84F56"/>
    <w:rsid w:val="00A855E7"/>
    <w:rsid w:val="00A86243"/>
    <w:rsid w:val="00A86982"/>
    <w:rsid w:val="00A87670"/>
    <w:rsid w:val="00A877AB"/>
    <w:rsid w:val="00A87DDD"/>
    <w:rsid w:val="00A91721"/>
    <w:rsid w:val="00A95DF2"/>
    <w:rsid w:val="00AA252E"/>
    <w:rsid w:val="00AA25FA"/>
    <w:rsid w:val="00AA3F34"/>
    <w:rsid w:val="00AA4628"/>
    <w:rsid w:val="00AA4C3C"/>
    <w:rsid w:val="00AA4F7A"/>
    <w:rsid w:val="00AA5506"/>
    <w:rsid w:val="00AA59DB"/>
    <w:rsid w:val="00AA79F6"/>
    <w:rsid w:val="00AB02CE"/>
    <w:rsid w:val="00AB0626"/>
    <w:rsid w:val="00AB1E6C"/>
    <w:rsid w:val="00AB226B"/>
    <w:rsid w:val="00AB2ADC"/>
    <w:rsid w:val="00AB348F"/>
    <w:rsid w:val="00AB376D"/>
    <w:rsid w:val="00AB3FAE"/>
    <w:rsid w:val="00AB7483"/>
    <w:rsid w:val="00AB79FF"/>
    <w:rsid w:val="00AB7D71"/>
    <w:rsid w:val="00AC0B08"/>
    <w:rsid w:val="00AC28EF"/>
    <w:rsid w:val="00AC32C2"/>
    <w:rsid w:val="00AC46EF"/>
    <w:rsid w:val="00AC4906"/>
    <w:rsid w:val="00AC6D5C"/>
    <w:rsid w:val="00AC7194"/>
    <w:rsid w:val="00AD079A"/>
    <w:rsid w:val="00AD0F84"/>
    <w:rsid w:val="00AD186C"/>
    <w:rsid w:val="00AD20DC"/>
    <w:rsid w:val="00AD313E"/>
    <w:rsid w:val="00AD4414"/>
    <w:rsid w:val="00AD4632"/>
    <w:rsid w:val="00AD6099"/>
    <w:rsid w:val="00AD7A7A"/>
    <w:rsid w:val="00AE02AB"/>
    <w:rsid w:val="00AE0D25"/>
    <w:rsid w:val="00AE0F60"/>
    <w:rsid w:val="00AE2B3E"/>
    <w:rsid w:val="00AE70D4"/>
    <w:rsid w:val="00AE74AD"/>
    <w:rsid w:val="00AF10D9"/>
    <w:rsid w:val="00AF197D"/>
    <w:rsid w:val="00AF2F56"/>
    <w:rsid w:val="00AF3C3B"/>
    <w:rsid w:val="00AF5388"/>
    <w:rsid w:val="00AF68FE"/>
    <w:rsid w:val="00AF796B"/>
    <w:rsid w:val="00B00948"/>
    <w:rsid w:val="00B00BBF"/>
    <w:rsid w:val="00B0108E"/>
    <w:rsid w:val="00B04E41"/>
    <w:rsid w:val="00B0646F"/>
    <w:rsid w:val="00B07E77"/>
    <w:rsid w:val="00B122C6"/>
    <w:rsid w:val="00B1249D"/>
    <w:rsid w:val="00B12C0D"/>
    <w:rsid w:val="00B13A00"/>
    <w:rsid w:val="00B141EA"/>
    <w:rsid w:val="00B142C4"/>
    <w:rsid w:val="00B14698"/>
    <w:rsid w:val="00B15275"/>
    <w:rsid w:val="00B15530"/>
    <w:rsid w:val="00B1562A"/>
    <w:rsid w:val="00B1677C"/>
    <w:rsid w:val="00B1692B"/>
    <w:rsid w:val="00B16DD5"/>
    <w:rsid w:val="00B178EB"/>
    <w:rsid w:val="00B20236"/>
    <w:rsid w:val="00B23809"/>
    <w:rsid w:val="00B243D9"/>
    <w:rsid w:val="00B247AF"/>
    <w:rsid w:val="00B2492C"/>
    <w:rsid w:val="00B259FB"/>
    <w:rsid w:val="00B26AF9"/>
    <w:rsid w:val="00B309BA"/>
    <w:rsid w:val="00B31DC5"/>
    <w:rsid w:val="00B3266B"/>
    <w:rsid w:val="00B32925"/>
    <w:rsid w:val="00B32CA1"/>
    <w:rsid w:val="00B335C4"/>
    <w:rsid w:val="00B33681"/>
    <w:rsid w:val="00B337C6"/>
    <w:rsid w:val="00B348EE"/>
    <w:rsid w:val="00B34F83"/>
    <w:rsid w:val="00B3567D"/>
    <w:rsid w:val="00B364E4"/>
    <w:rsid w:val="00B3657F"/>
    <w:rsid w:val="00B3662F"/>
    <w:rsid w:val="00B41050"/>
    <w:rsid w:val="00B4229B"/>
    <w:rsid w:val="00B42CDB"/>
    <w:rsid w:val="00B4618A"/>
    <w:rsid w:val="00B46C5B"/>
    <w:rsid w:val="00B47DB2"/>
    <w:rsid w:val="00B5134F"/>
    <w:rsid w:val="00B5161D"/>
    <w:rsid w:val="00B52060"/>
    <w:rsid w:val="00B538C9"/>
    <w:rsid w:val="00B53DD8"/>
    <w:rsid w:val="00B548CD"/>
    <w:rsid w:val="00B549D1"/>
    <w:rsid w:val="00B569F0"/>
    <w:rsid w:val="00B57183"/>
    <w:rsid w:val="00B57B30"/>
    <w:rsid w:val="00B57FFB"/>
    <w:rsid w:val="00B6059E"/>
    <w:rsid w:val="00B6078D"/>
    <w:rsid w:val="00B61A2C"/>
    <w:rsid w:val="00B64770"/>
    <w:rsid w:val="00B653CE"/>
    <w:rsid w:val="00B67472"/>
    <w:rsid w:val="00B67BA5"/>
    <w:rsid w:val="00B723A2"/>
    <w:rsid w:val="00B72786"/>
    <w:rsid w:val="00B740CF"/>
    <w:rsid w:val="00B75C48"/>
    <w:rsid w:val="00B763CE"/>
    <w:rsid w:val="00B76A75"/>
    <w:rsid w:val="00B76E60"/>
    <w:rsid w:val="00B77661"/>
    <w:rsid w:val="00B77E52"/>
    <w:rsid w:val="00B811D2"/>
    <w:rsid w:val="00B8159B"/>
    <w:rsid w:val="00B83819"/>
    <w:rsid w:val="00B83D36"/>
    <w:rsid w:val="00B83F56"/>
    <w:rsid w:val="00B86AA7"/>
    <w:rsid w:val="00B87E4C"/>
    <w:rsid w:val="00B91584"/>
    <w:rsid w:val="00B9162F"/>
    <w:rsid w:val="00B91660"/>
    <w:rsid w:val="00B92211"/>
    <w:rsid w:val="00B926B4"/>
    <w:rsid w:val="00B943C0"/>
    <w:rsid w:val="00B948A8"/>
    <w:rsid w:val="00B95789"/>
    <w:rsid w:val="00B96B1A"/>
    <w:rsid w:val="00BA1977"/>
    <w:rsid w:val="00BA298D"/>
    <w:rsid w:val="00BA318E"/>
    <w:rsid w:val="00BA37C2"/>
    <w:rsid w:val="00BA6515"/>
    <w:rsid w:val="00BB1483"/>
    <w:rsid w:val="00BB242B"/>
    <w:rsid w:val="00BB2E54"/>
    <w:rsid w:val="00BB411D"/>
    <w:rsid w:val="00BB5656"/>
    <w:rsid w:val="00BC1D56"/>
    <w:rsid w:val="00BC4C72"/>
    <w:rsid w:val="00BC4E8E"/>
    <w:rsid w:val="00BC607E"/>
    <w:rsid w:val="00BC69E6"/>
    <w:rsid w:val="00BC7E8F"/>
    <w:rsid w:val="00BD0CFE"/>
    <w:rsid w:val="00BD3D11"/>
    <w:rsid w:val="00BD55B8"/>
    <w:rsid w:val="00BD575C"/>
    <w:rsid w:val="00BD746D"/>
    <w:rsid w:val="00BE2293"/>
    <w:rsid w:val="00BE2B9E"/>
    <w:rsid w:val="00BE2EB2"/>
    <w:rsid w:val="00BE398D"/>
    <w:rsid w:val="00BE49FE"/>
    <w:rsid w:val="00BE60D7"/>
    <w:rsid w:val="00BE699C"/>
    <w:rsid w:val="00BF0EA4"/>
    <w:rsid w:val="00BF2975"/>
    <w:rsid w:val="00BF31E2"/>
    <w:rsid w:val="00BF34B3"/>
    <w:rsid w:val="00BF3724"/>
    <w:rsid w:val="00BF43B8"/>
    <w:rsid w:val="00BF4812"/>
    <w:rsid w:val="00BF6A32"/>
    <w:rsid w:val="00BF6B40"/>
    <w:rsid w:val="00BF6BF4"/>
    <w:rsid w:val="00BF7793"/>
    <w:rsid w:val="00C01307"/>
    <w:rsid w:val="00C05BDB"/>
    <w:rsid w:val="00C07372"/>
    <w:rsid w:val="00C07833"/>
    <w:rsid w:val="00C1004E"/>
    <w:rsid w:val="00C138E5"/>
    <w:rsid w:val="00C15135"/>
    <w:rsid w:val="00C160E6"/>
    <w:rsid w:val="00C16538"/>
    <w:rsid w:val="00C1680B"/>
    <w:rsid w:val="00C16832"/>
    <w:rsid w:val="00C17036"/>
    <w:rsid w:val="00C17533"/>
    <w:rsid w:val="00C23460"/>
    <w:rsid w:val="00C234EC"/>
    <w:rsid w:val="00C26DBC"/>
    <w:rsid w:val="00C32EBB"/>
    <w:rsid w:val="00C348FC"/>
    <w:rsid w:val="00C40E78"/>
    <w:rsid w:val="00C40F95"/>
    <w:rsid w:val="00C41D81"/>
    <w:rsid w:val="00C4278B"/>
    <w:rsid w:val="00C44F81"/>
    <w:rsid w:val="00C45C94"/>
    <w:rsid w:val="00C46170"/>
    <w:rsid w:val="00C46520"/>
    <w:rsid w:val="00C46774"/>
    <w:rsid w:val="00C4693B"/>
    <w:rsid w:val="00C46D72"/>
    <w:rsid w:val="00C46E01"/>
    <w:rsid w:val="00C51EDC"/>
    <w:rsid w:val="00C5708F"/>
    <w:rsid w:val="00C57839"/>
    <w:rsid w:val="00C614D7"/>
    <w:rsid w:val="00C61D10"/>
    <w:rsid w:val="00C62902"/>
    <w:rsid w:val="00C62E87"/>
    <w:rsid w:val="00C63686"/>
    <w:rsid w:val="00C636BB"/>
    <w:rsid w:val="00C6378C"/>
    <w:rsid w:val="00C64D5E"/>
    <w:rsid w:val="00C671FC"/>
    <w:rsid w:val="00C67C01"/>
    <w:rsid w:val="00C70BE9"/>
    <w:rsid w:val="00C71883"/>
    <w:rsid w:val="00C72539"/>
    <w:rsid w:val="00C72B32"/>
    <w:rsid w:val="00C7333B"/>
    <w:rsid w:val="00C73375"/>
    <w:rsid w:val="00C73480"/>
    <w:rsid w:val="00C81DF3"/>
    <w:rsid w:val="00C827F8"/>
    <w:rsid w:val="00C863A4"/>
    <w:rsid w:val="00C86590"/>
    <w:rsid w:val="00C90A98"/>
    <w:rsid w:val="00C911D9"/>
    <w:rsid w:val="00C91730"/>
    <w:rsid w:val="00C93EEE"/>
    <w:rsid w:val="00C956C3"/>
    <w:rsid w:val="00C9601A"/>
    <w:rsid w:val="00CA0FEE"/>
    <w:rsid w:val="00CA123A"/>
    <w:rsid w:val="00CA25AA"/>
    <w:rsid w:val="00CA25B1"/>
    <w:rsid w:val="00CA2A43"/>
    <w:rsid w:val="00CA457C"/>
    <w:rsid w:val="00CA7D32"/>
    <w:rsid w:val="00CB2D35"/>
    <w:rsid w:val="00CB4E0E"/>
    <w:rsid w:val="00CB6CB9"/>
    <w:rsid w:val="00CC0CB4"/>
    <w:rsid w:val="00CC2423"/>
    <w:rsid w:val="00CC2569"/>
    <w:rsid w:val="00CC4290"/>
    <w:rsid w:val="00CC521B"/>
    <w:rsid w:val="00CC5906"/>
    <w:rsid w:val="00CC6908"/>
    <w:rsid w:val="00CC6AAA"/>
    <w:rsid w:val="00CC71F4"/>
    <w:rsid w:val="00CC759B"/>
    <w:rsid w:val="00CC797D"/>
    <w:rsid w:val="00CD00AA"/>
    <w:rsid w:val="00CD2ED7"/>
    <w:rsid w:val="00CD3AAE"/>
    <w:rsid w:val="00CD6E25"/>
    <w:rsid w:val="00CD7B85"/>
    <w:rsid w:val="00CE0231"/>
    <w:rsid w:val="00CE0A35"/>
    <w:rsid w:val="00CE4257"/>
    <w:rsid w:val="00CE6527"/>
    <w:rsid w:val="00CE73E1"/>
    <w:rsid w:val="00CF03A4"/>
    <w:rsid w:val="00CF2475"/>
    <w:rsid w:val="00CF358B"/>
    <w:rsid w:val="00CF57FF"/>
    <w:rsid w:val="00CF6B01"/>
    <w:rsid w:val="00CF7506"/>
    <w:rsid w:val="00CF7DE8"/>
    <w:rsid w:val="00CF7F34"/>
    <w:rsid w:val="00D017DC"/>
    <w:rsid w:val="00D017DF"/>
    <w:rsid w:val="00D01EEA"/>
    <w:rsid w:val="00D0212A"/>
    <w:rsid w:val="00D041AC"/>
    <w:rsid w:val="00D04A7B"/>
    <w:rsid w:val="00D061EA"/>
    <w:rsid w:val="00D063FB"/>
    <w:rsid w:val="00D06531"/>
    <w:rsid w:val="00D07E40"/>
    <w:rsid w:val="00D117D7"/>
    <w:rsid w:val="00D122E6"/>
    <w:rsid w:val="00D1457B"/>
    <w:rsid w:val="00D1590D"/>
    <w:rsid w:val="00D17C6F"/>
    <w:rsid w:val="00D213F6"/>
    <w:rsid w:val="00D2214F"/>
    <w:rsid w:val="00D22B29"/>
    <w:rsid w:val="00D238B0"/>
    <w:rsid w:val="00D23974"/>
    <w:rsid w:val="00D24406"/>
    <w:rsid w:val="00D24C0D"/>
    <w:rsid w:val="00D25238"/>
    <w:rsid w:val="00D25370"/>
    <w:rsid w:val="00D2565B"/>
    <w:rsid w:val="00D31225"/>
    <w:rsid w:val="00D337DA"/>
    <w:rsid w:val="00D338F1"/>
    <w:rsid w:val="00D3420D"/>
    <w:rsid w:val="00D34554"/>
    <w:rsid w:val="00D34906"/>
    <w:rsid w:val="00D3688A"/>
    <w:rsid w:val="00D369E7"/>
    <w:rsid w:val="00D36FF8"/>
    <w:rsid w:val="00D3738D"/>
    <w:rsid w:val="00D40F3B"/>
    <w:rsid w:val="00D4318C"/>
    <w:rsid w:val="00D433C0"/>
    <w:rsid w:val="00D43A34"/>
    <w:rsid w:val="00D43B66"/>
    <w:rsid w:val="00D440F0"/>
    <w:rsid w:val="00D45129"/>
    <w:rsid w:val="00D452BB"/>
    <w:rsid w:val="00D45F00"/>
    <w:rsid w:val="00D46642"/>
    <w:rsid w:val="00D46956"/>
    <w:rsid w:val="00D50254"/>
    <w:rsid w:val="00D5038E"/>
    <w:rsid w:val="00D50943"/>
    <w:rsid w:val="00D52880"/>
    <w:rsid w:val="00D53366"/>
    <w:rsid w:val="00D547C7"/>
    <w:rsid w:val="00D56890"/>
    <w:rsid w:val="00D60CB3"/>
    <w:rsid w:val="00D60EB2"/>
    <w:rsid w:val="00D614F4"/>
    <w:rsid w:val="00D616A1"/>
    <w:rsid w:val="00D629F7"/>
    <w:rsid w:val="00D638DF"/>
    <w:rsid w:val="00D63DE5"/>
    <w:rsid w:val="00D66B8B"/>
    <w:rsid w:val="00D700E8"/>
    <w:rsid w:val="00D70457"/>
    <w:rsid w:val="00D72A81"/>
    <w:rsid w:val="00D7447C"/>
    <w:rsid w:val="00D74DCB"/>
    <w:rsid w:val="00D74F30"/>
    <w:rsid w:val="00D770E5"/>
    <w:rsid w:val="00D7774C"/>
    <w:rsid w:val="00D77FAF"/>
    <w:rsid w:val="00D80017"/>
    <w:rsid w:val="00D81EED"/>
    <w:rsid w:val="00D85335"/>
    <w:rsid w:val="00D90940"/>
    <w:rsid w:val="00D93D3F"/>
    <w:rsid w:val="00D94B77"/>
    <w:rsid w:val="00D97E4D"/>
    <w:rsid w:val="00DA0613"/>
    <w:rsid w:val="00DA13B5"/>
    <w:rsid w:val="00DA1DB2"/>
    <w:rsid w:val="00DA1DC7"/>
    <w:rsid w:val="00DA3476"/>
    <w:rsid w:val="00DA38E0"/>
    <w:rsid w:val="00DA6914"/>
    <w:rsid w:val="00DB02C7"/>
    <w:rsid w:val="00DB0BBB"/>
    <w:rsid w:val="00DB0D4A"/>
    <w:rsid w:val="00DB1813"/>
    <w:rsid w:val="00DB1F6E"/>
    <w:rsid w:val="00DB2694"/>
    <w:rsid w:val="00DB46CE"/>
    <w:rsid w:val="00DB6905"/>
    <w:rsid w:val="00DB767B"/>
    <w:rsid w:val="00DC7AD8"/>
    <w:rsid w:val="00DD12DB"/>
    <w:rsid w:val="00DD29B8"/>
    <w:rsid w:val="00DD518B"/>
    <w:rsid w:val="00DD57CE"/>
    <w:rsid w:val="00DD6836"/>
    <w:rsid w:val="00DE05CF"/>
    <w:rsid w:val="00DE060D"/>
    <w:rsid w:val="00DE162A"/>
    <w:rsid w:val="00DE21B5"/>
    <w:rsid w:val="00DE5332"/>
    <w:rsid w:val="00DE5F07"/>
    <w:rsid w:val="00DE68AD"/>
    <w:rsid w:val="00DF1589"/>
    <w:rsid w:val="00DF1757"/>
    <w:rsid w:val="00DF4078"/>
    <w:rsid w:val="00DF4540"/>
    <w:rsid w:val="00DF5D76"/>
    <w:rsid w:val="00DF7FA1"/>
    <w:rsid w:val="00E011E8"/>
    <w:rsid w:val="00E0385E"/>
    <w:rsid w:val="00E03877"/>
    <w:rsid w:val="00E0575E"/>
    <w:rsid w:val="00E06107"/>
    <w:rsid w:val="00E07008"/>
    <w:rsid w:val="00E12586"/>
    <w:rsid w:val="00E12D19"/>
    <w:rsid w:val="00E144AC"/>
    <w:rsid w:val="00E17F67"/>
    <w:rsid w:val="00E20F28"/>
    <w:rsid w:val="00E227A2"/>
    <w:rsid w:val="00E22816"/>
    <w:rsid w:val="00E2310A"/>
    <w:rsid w:val="00E2371A"/>
    <w:rsid w:val="00E2393B"/>
    <w:rsid w:val="00E24C48"/>
    <w:rsid w:val="00E257E3"/>
    <w:rsid w:val="00E2667F"/>
    <w:rsid w:val="00E30365"/>
    <w:rsid w:val="00E30425"/>
    <w:rsid w:val="00E31552"/>
    <w:rsid w:val="00E320BE"/>
    <w:rsid w:val="00E329B5"/>
    <w:rsid w:val="00E3360C"/>
    <w:rsid w:val="00E338B7"/>
    <w:rsid w:val="00E343EA"/>
    <w:rsid w:val="00E40626"/>
    <w:rsid w:val="00E41CF6"/>
    <w:rsid w:val="00E41F9B"/>
    <w:rsid w:val="00E431FF"/>
    <w:rsid w:val="00E43CF5"/>
    <w:rsid w:val="00E45197"/>
    <w:rsid w:val="00E455DD"/>
    <w:rsid w:val="00E45C5B"/>
    <w:rsid w:val="00E45E8F"/>
    <w:rsid w:val="00E464C2"/>
    <w:rsid w:val="00E542A5"/>
    <w:rsid w:val="00E5499B"/>
    <w:rsid w:val="00E56A69"/>
    <w:rsid w:val="00E60600"/>
    <w:rsid w:val="00E6109A"/>
    <w:rsid w:val="00E61CBC"/>
    <w:rsid w:val="00E63A9F"/>
    <w:rsid w:val="00E64F27"/>
    <w:rsid w:val="00E669A7"/>
    <w:rsid w:val="00E671B6"/>
    <w:rsid w:val="00E7104F"/>
    <w:rsid w:val="00E71AF9"/>
    <w:rsid w:val="00E71C51"/>
    <w:rsid w:val="00E71F0A"/>
    <w:rsid w:val="00E73BA6"/>
    <w:rsid w:val="00E74217"/>
    <w:rsid w:val="00E757B0"/>
    <w:rsid w:val="00E75B68"/>
    <w:rsid w:val="00E75DFA"/>
    <w:rsid w:val="00E75E14"/>
    <w:rsid w:val="00E80100"/>
    <w:rsid w:val="00E80364"/>
    <w:rsid w:val="00E820F1"/>
    <w:rsid w:val="00E825B4"/>
    <w:rsid w:val="00E82C7A"/>
    <w:rsid w:val="00E8612D"/>
    <w:rsid w:val="00E86EAC"/>
    <w:rsid w:val="00E90542"/>
    <w:rsid w:val="00E90E17"/>
    <w:rsid w:val="00E91FA0"/>
    <w:rsid w:val="00E93879"/>
    <w:rsid w:val="00E93963"/>
    <w:rsid w:val="00E93A61"/>
    <w:rsid w:val="00E94066"/>
    <w:rsid w:val="00E946AC"/>
    <w:rsid w:val="00E9534A"/>
    <w:rsid w:val="00E95EB8"/>
    <w:rsid w:val="00EA03B0"/>
    <w:rsid w:val="00EA0624"/>
    <w:rsid w:val="00EA1BEF"/>
    <w:rsid w:val="00EA30D8"/>
    <w:rsid w:val="00EA3398"/>
    <w:rsid w:val="00EA3C60"/>
    <w:rsid w:val="00EA48B6"/>
    <w:rsid w:val="00EA52F5"/>
    <w:rsid w:val="00EA58DC"/>
    <w:rsid w:val="00EA5AB2"/>
    <w:rsid w:val="00EB1342"/>
    <w:rsid w:val="00EB13D8"/>
    <w:rsid w:val="00EB1E8F"/>
    <w:rsid w:val="00EB2264"/>
    <w:rsid w:val="00EB263C"/>
    <w:rsid w:val="00EB268A"/>
    <w:rsid w:val="00EB3701"/>
    <w:rsid w:val="00EB41F2"/>
    <w:rsid w:val="00EB48AA"/>
    <w:rsid w:val="00EB5741"/>
    <w:rsid w:val="00EB66F5"/>
    <w:rsid w:val="00EB6F45"/>
    <w:rsid w:val="00EC0467"/>
    <w:rsid w:val="00EC05ED"/>
    <w:rsid w:val="00EC0F73"/>
    <w:rsid w:val="00EC2A8B"/>
    <w:rsid w:val="00EC4BAC"/>
    <w:rsid w:val="00EC4EEB"/>
    <w:rsid w:val="00EC550C"/>
    <w:rsid w:val="00EC7488"/>
    <w:rsid w:val="00ED0E19"/>
    <w:rsid w:val="00ED21D6"/>
    <w:rsid w:val="00ED3C7D"/>
    <w:rsid w:val="00ED61FD"/>
    <w:rsid w:val="00ED7BEB"/>
    <w:rsid w:val="00EE02EA"/>
    <w:rsid w:val="00EE1C04"/>
    <w:rsid w:val="00EE1EEB"/>
    <w:rsid w:val="00EE33D5"/>
    <w:rsid w:val="00EE358A"/>
    <w:rsid w:val="00EE400E"/>
    <w:rsid w:val="00EE5FAD"/>
    <w:rsid w:val="00EE7B3D"/>
    <w:rsid w:val="00EF0168"/>
    <w:rsid w:val="00EF0B30"/>
    <w:rsid w:val="00EF1D91"/>
    <w:rsid w:val="00EF3145"/>
    <w:rsid w:val="00EF484E"/>
    <w:rsid w:val="00EF5F22"/>
    <w:rsid w:val="00F01D10"/>
    <w:rsid w:val="00F0250C"/>
    <w:rsid w:val="00F02B38"/>
    <w:rsid w:val="00F03168"/>
    <w:rsid w:val="00F067C1"/>
    <w:rsid w:val="00F0710A"/>
    <w:rsid w:val="00F11924"/>
    <w:rsid w:val="00F11E9C"/>
    <w:rsid w:val="00F11FB8"/>
    <w:rsid w:val="00F13D41"/>
    <w:rsid w:val="00F144B0"/>
    <w:rsid w:val="00F17C9B"/>
    <w:rsid w:val="00F207AC"/>
    <w:rsid w:val="00F21583"/>
    <w:rsid w:val="00F2261B"/>
    <w:rsid w:val="00F245B2"/>
    <w:rsid w:val="00F24F68"/>
    <w:rsid w:val="00F2501B"/>
    <w:rsid w:val="00F25ABF"/>
    <w:rsid w:val="00F279D8"/>
    <w:rsid w:val="00F27A56"/>
    <w:rsid w:val="00F33203"/>
    <w:rsid w:val="00F34A76"/>
    <w:rsid w:val="00F35251"/>
    <w:rsid w:val="00F36007"/>
    <w:rsid w:val="00F416A9"/>
    <w:rsid w:val="00F418E0"/>
    <w:rsid w:val="00F42302"/>
    <w:rsid w:val="00F44BC9"/>
    <w:rsid w:val="00F47284"/>
    <w:rsid w:val="00F5078D"/>
    <w:rsid w:val="00F519B5"/>
    <w:rsid w:val="00F51AEF"/>
    <w:rsid w:val="00F51B65"/>
    <w:rsid w:val="00F55924"/>
    <w:rsid w:val="00F5600D"/>
    <w:rsid w:val="00F5619A"/>
    <w:rsid w:val="00F56E89"/>
    <w:rsid w:val="00F62A25"/>
    <w:rsid w:val="00F63597"/>
    <w:rsid w:val="00F643B8"/>
    <w:rsid w:val="00F64502"/>
    <w:rsid w:val="00F64F4D"/>
    <w:rsid w:val="00F70D9A"/>
    <w:rsid w:val="00F71518"/>
    <w:rsid w:val="00F7157E"/>
    <w:rsid w:val="00F72DB1"/>
    <w:rsid w:val="00F74131"/>
    <w:rsid w:val="00F7430B"/>
    <w:rsid w:val="00F7627C"/>
    <w:rsid w:val="00F77B0F"/>
    <w:rsid w:val="00F819F3"/>
    <w:rsid w:val="00F82D52"/>
    <w:rsid w:val="00F82D7F"/>
    <w:rsid w:val="00F831BB"/>
    <w:rsid w:val="00F86C3C"/>
    <w:rsid w:val="00F90867"/>
    <w:rsid w:val="00F9254C"/>
    <w:rsid w:val="00F92E20"/>
    <w:rsid w:val="00F95F25"/>
    <w:rsid w:val="00FA0DE2"/>
    <w:rsid w:val="00FA13FA"/>
    <w:rsid w:val="00FA17A7"/>
    <w:rsid w:val="00FA195F"/>
    <w:rsid w:val="00FA2037"/>
    <w:rsid w:val="00FA35B8"/>
    <w:rsid w:val="00FA3C79"/>
    <w:rsid w:val="00FA3E1F"/>
    <w:rsid w:val="00FA6188"/>
    <w:rsid w:val="00FA7125"/>
    <w:rsid w:val="00FB0DA9"/>
    <w:rsid w:val="00FB15B6"/>
    <w:rsid w:val="00FB54CA"/>
    <w:rsid w:val="00FB7D54"/>
    <w:rsid w:val="00FB7D78"/>
    <w:rsid w:val="00FC1EB1"/>
    <w:rsid w:val="00FC47DF"/>
    <w:rsid w:val="00FC59AD"/>
    <w:rsid w:val="00FD2070"/>
    <w:rsid w:val="00FD2691"/>
    <w:rsid w:val="00FD30F4"/>
    <w:rsid w:val="00FD3275"/>
    <w:rsid w:val="00FD459F"/>
    <w:rsid w:val="00FD513B"/>
    <w:rsid w:val="00FD5D43"/>
    <w:rsid w:val="00FD698E"/>
    <w:rsid w:val="00FD6E1A"/>
    <w:rsid w:val="00FD790C"/>
    <w:rsid w:val="00FE0837"/>
    <w:rsid w:val="00FE21A3"/>
    <w:rsid w:val="00FE2FD1"/>
    <w:rsid w:val="00FE30FC"/>
    <w:rsid w:val="00FE3ACF"/>
    <w:rsid w:val="00FE3E4A"/>
    <w:rsid w:val="00FE5634"/>
    <w:rsid w:val="00FE6D26"/>
    <w:rsid w:val="00FE6E2A"/>
    <w:rsid w:val="00FE73F4"/>
    <w:rsid w:val="00FE7448"/>
    <w:rsid w:val="00FF1162"/>
    <w:rsid w:val="00FF155D"/>
    <w:rsid w:val="00FF2E39"/>
    <w:rsid w:val="00FF3F6D"/>
    <w:rsid w:val="00FF4DB0"/>
    <w:rsid w:val="00FF7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66205"/>
  <w15:docId w15:val="{5FBAA026-8305-4494-BA94-B0E9E0391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956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5388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38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F5388"/>
    <w:rPr>
      <w:color w:val="0563C1" w:themeColor="hyperlink"/>
      <w:u w:val="single"/>
    </w:rPr>
  </w:style>
  <w:style w:type="character" w:customStyle="1" w:styleId="Nerijeenospominjanje1">
    <w:name w:val="Neriješeno spominjanje1"/>
    <w:basedOn w:val="DefaultParagraphFont"/>
    <w:uiPriority w:val="99"/>
    <w:semiHidden/>
    <w:unhideWhenUsed/>
    <w:rsid w:val="00AF5388"/>
    <w:rPr>
      <w:color w:val="808080"/>
      <w:shd w:val="clear" w:color="auto" w:fill="E6E6E6"/>
    </w:rPr>
  </w:style>
  <w:style w:type="table" w:styleId="PlainTable2">
    <w:name w:val="Plain Table 2"/>
    <w:basedOn w:val="TableNormal"/>
    <w:uiPriority w:val="42"/>
    <w:rsid w:val="00AF538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F5388"/>
    <w:pPr>
      <w:tabs>
        <w:tab w:val="center" w:pos="4536"/>
        <w:tab w:val="right" w:pos="9072"/>
      </w:tabs>
      <w:spacing w:after="0" w:line="240" w:lineRule="auto"/>
      <w:jc w:val="both"/>
    </w:pPr>
  </w:style>
  <w:style w:type="character" w:customStyle="1" w:styleId="HeaderChar">
    <w:name w:val="Header Char"/>
    <w:basedOn w:val="DefaultParagraphFont"/>
    <w:link w:val="Header"/>
    <w:uiPriority w:val="99"/>
    <w:rsid w:val="00AF5388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F5388"/>
    <w:pPr>
      <w:tabs>
        <w:tab w:val="center" w:pos="4536"/>
        <w:tab w:val="right" w:pos="9072"/>
      </w:tabs>
      <w:spacing w:after="0" w:line="24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AF5388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AF5388"/>
    <w:pPr>
      <w:ind w:left="720"/>
      <w:contextualSpacing/>
      <w:jc w:val="both"/>
    </w:pPr>
  </w:style>
  <w:style w:type="table" w:customStyle="1" w:styleId="PlainTable21">
    <w:name w:val="Plain Table 21"/>
    <w:basedOn w:val="TableNormal"/>
    <w:next w:val="PlainTable2"/>
    <w:uiPriority w:val="42"/>
    <w:rsid w:val="00AF538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DefaultParagraphFont"/>
    <w:rsid w:val="00AF5388"/>
    <w:rPr>
      <w:rFonts w:ascii="AdvOT140f2bdb" w:hAnsi="AdvOT140f2bdb" w:hint="default"/>
      <w:b w:val="0"/>
      <w:bCs w:val="0"/>
      <w:i w:val="0"/>
      <w:iCs w:val="0"/>
      <w:color w:val="000000"/>
      <w:sz w:val="16"/>
      <w:szCs w:val="16"/>
    </w:rPr>
  </w:style>
  <w:style w:type="numbering" w:customStyle="1" w:styleId="Bezpopisa1">
    <w:name w:val="Bez popisa1"/>
    <w:next w:val="NoList"/>
    <w:uiPriority w:val="99"/>
    <w:semiHidden/>
    <w:unhideWhenUsed/>
    <w:rsid w:val="00AF5388"/>
  </w:style>
  <w:style w:type="table" w:styleId="TableGrid">
    <w:name w:val="Table Grid"/>
    <w:basedOn w:val="TableNormal"/>
    <w:uiPriority w:val="39"/>
    <w:rsid w:val="00AF5388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AF538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F5388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F538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F53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53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538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53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5388"/>
    <w:rPr>
      <w:rFonts w:ascii="Times New Roman" w:hAnsi="Times New Roman"/>
      <w:b/>
      <w:bCs/>
      <w:sz w:val="20"/>
      <w:szCs w:val="20"/>
    </w:rPr>
  </w:style>
  <w:style w:type="paragraph" w:customStyle="1" w:styleId="Nessunaspaziatura1">
    <w:name w:val="Nessuna spaziatura1"/>
    <w:qFormat/>
    <w:rsid w:val="00AF5388"/>
    <w:pPr>
      <w:spacing w:after="0" w:line="240" w:lineRule="auto"/>
    </w:pPr>
    <w:rPr>
      <w:rFonts w:ascii="Calibri" w:eastAsia="Calibri" w:hAnsi="Calibri" w:cs="Times New Roman"/>
      <w:lang w:val="en-AU"/>
    </w:rPr>
  </w:style>
  <w:style w:type="table" w:customStyle="1" w:styleId="Reetkatablice1">
    <w:name w:val="Rešetka tablice1"/>
    <w:basedOn w:val="TableNormal"/>
    <w:next w:val="TableGrid"/>
    <w:uiPriority w:val="39"/>
    <w:rsid w:val="00205D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B1813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3A6FEB-EB9F-4F26-8D7C-1BD95DCF4C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5</Words>
  <Characters>2885</Characters>
  <Application>Microsoft Office Word</Application>
  <DocSecurity>0</DocSecurity>
  <Lines>24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14</vt:i4>
      </vt:variant>
      <vt:variant>
        <vt:lpstr>Naslov</vt:lpstr>
      </vt:variant>
      <vt:variant>
        <vt:i4>1</vt:i4>
      </vt:variant>
    </vt:vector>
  </HeadingPairs>
  <TitlesOfParts>
    <vt:vector size="16" baseType="lpstr">
      <vt:lpstr/>
      <vt:lpstr>Legend: CABG – coronary artery bypass grafting; CVA – cerebrovascular accident; </vt:lpstr>
      <vt:lpstr/>
      <vt:lpstr/>
      <vt:lpstr/>
      <vt:lpstr/>
      <vt:lpstr/>
      <vt:lpstr/>
      <vt:lpstr/>
      <vt:lpstr/>
      <vt:lpstr/>
      <vt:lpstr/>
      <vt:lpstr/>
      <vt:lpstr>Visual Abstract:</vt:lpstr>
      <vt:lpstr>/</vt:lpstr>
      <vt:lpstr/>
    </vt:vector>
  </TitlesOfParts>
  <Company/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ja Matetić</dc:creator>
  <cp:keywords/>
  <dc:description/>
  <cp:lastModifiedBy>Andrija Matetić</cp:lastModifiedBy>
  <cp:revision>4</cp:revision>
  <cp:lastPrinted>2022-06-12T16:48:00Z</cp:lastPrinted>
  <dcterms:created xsi:type="dcterms:W3CDTF">2022-07-26T14:30:00Z</dcterms:created>
  <dcterms:modified xsi:type="dcterms:W3CDTF">2022-09-19T08:37:00Z</dcterms:modified>
</cp:coreProperties>
</file>